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6C75C7" w14:textId="6ACC1574" w:rsidR="00B64B79" w:rsidRPr="005B4293" w:rsidRDefault="001B7BDA" w:rsidP="00B64B79">
      <w:pPr>
        <w:spacing w:line="480" w:lineRule="auto"/>
        <w:rPr>
          <w:rFonts w:eastAsiaTheme="minorHAnsi"/>
          <w:b/>
          <w:bCs/>
          <w:szCs w:val="21"/>
        </w:rPr>
      </w:pPr>
      <w:r w:rsidRPr="001B7BDA">
        <w:rPr>
          <w:rFonts w:eastAsiaTheme="minorHAnsi"/>
          <w:b/>
          <w:bCs/>
          <w:szCs w:val="21"/>
        </w:rPr>
        <w:t>S4 File. Included Studies</w:t>
      </w:r>
    </w:p>
    <w:tbl>
      <w:tblPr>
        <w:tblStyle w:val="a3"/>
        <w:tblW w:w="5691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995"/>
        <w:gridCol w:w="1559"/>
        <w:gridCol w:w="850"/>
        <w:gridCol w:w="991"/>
        <w:gridCol w:w="991"/>
        <w:gridCol w:w="2130"/>
        <w:gridCol w:w="1682"/>
        <w:gridCol w:w="2151"/>
        <w:gridCol w:w="1274"/>
        <w:gridCol w:w="1561"/>
      </w:tblGrid>
      <w:tr w:rsidR="00A16D2E" w:rsidRPr="004E5947" w14:paraId="1C7B85A0" w14:textId="77777777" w:rsidTr="00A16D2E">
        <w:trPr>
          <w:trHeight w:val="480"/>
          <w:jc w:val="center"/>
        </w:trPr>
        <w:tc>
          <w:tcPr>
            <w:tcW w:w="192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B64874" w14:textId="77777777" w:rsidR="00161845" w:rsidRDefault="00161845" w:rsidP="00A16D2E">
            <w:pPr>
              <w:spacing w:line="360" w:lineRule="auto"/>
              <w:jc w:val="center"/>
              <w:rPr>
                <w:b/>
                <w:bCs/>
              </w:rPr>
            </w:pPr>
          </w:p>
          <w:p w14:paraId="535CE81B" w14:textId="7C8FFBA8" w:rsidR="00CA34FD" w:rsidRDefault="00CA34FD" w:rsidP="00A16D2E">
            <w:pPr>
              <w:spacing w:line="360" w:lineRule="auto"/>
              <w:jc w:val="center"/>
              <w:rPr>
                <w:b/>
                <w:bCs/>
              </w:rPr>
            </w:pPr>
            <w:r w:rsidRPr="00BC3153">
              <w:rPr>
                <w:rFonts w:hint="eastAsia"/>
                <w:b/>
                <w:bCs/>
              </w:rPr>
              <w:t>No</w:t>
            </w:r>
            <w:r w:rsidR="00BC3153">
              <w:rPr>
                <w:rFonts w:hint="eastAsia"/>
                <w:b/>
                <w:bCs/>
              </w:rPr>
              <w:t>.</w:t>
            </w:r>
          </w:p>
          <w:p w14:paraId="0490947B" w14:textId="2D2643D2" w:rsidR="00992267" w:rsidRPr="00BC3153" w:rsidRDefault="00992267" w:rsidP="00A16D2E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337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EF3E5E" w14:textId="0B6A356F" w:rsidR="00CA34FD" w:rsidRPr="00BC3153" w:rsidRDefault="00CA34FD" w:rsidP="00A16D2E">
            <w:pPr>
              <w:spacing w:line="360" w:lineRule="auto"/>
              <w:jc w:val="center"/>
              <w:rPr>
                <w:b/>
                <w:bCs/>
              </w:rPr>
            </w:pPr>
            <w:r w:rsidRPr="00BC3153">
              <w:rPr>
                <w:b/>
                <w:bCs/>
              </w:rPr>
              <w:t>I</w:t>
            </w:r>
            <w:r w:rsidRPr="00BC3153">
              <w:rPr>
                <w:rFonts w:hint="eastAsia"/>
                <w:b/>
                <w:bCs/>
              </w:rPr>
              <w:t>nclud</w:t>
            </w:r>
            <w:r w:rsidRPr="00BC3153">
              <w:rPr>
                <w:b/>
                <w:bCs/>
              </w:rPr>
              <w:t>ed studies</w:t>
            </w:r>
          </w:p>
        </w:tc>
        <w:tc>
          <w:tcPr>
            <w:tcW w:w="528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95194A" w14:textId="0263C7AA" w:rsidR="00CA34FD" w:rsidRPr="00BC3153" w:rsidRDefault="00CA34FD" w:rsidP="00A16D2E">
            <w:pPr>
              <w:spacing w:line="360" w:lineRule="auto"/>
              <w:jc w:val="center"/>
              <w:rPr>
                <w:b/>
                <w:bCs/>
              </w:rPr>
            </w:pPr>
            <w:r w:rsidRPr="00BC3153">
              <w:rPr>
                <w:rFonts w:hint="eastAsia"/>
                <w:b/>
                <w:bCs/>
              </w:rPr>
              <w:t>A</w:t>
            </w:r>
            <w:r w:rsidRPr="00BC3153">
              <w:rPr>
                <w:b/>
                <w:bCs/>
              </w:rPr>
              <w:t>ge</w:t>
            </w:r>
          </w:p>
        </w:tc>
        <w:tc>
          <w:tcPr>
            <w:tcW w:w="288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CEA487" w14:textId="77777777" w:rsidR="00CA34FD" w:rsidRPr="00BC3153" w:rsidRDefault="00CA34FD" w:rsidP="00A16D2E">
            <w:pPr>
              <w:spacing w:line="360" w:lineRule="auto"/>
              <w:jc w:val="center"/>
              <w:rPr>
                <w:b/>
                <w:bCs/>
              </w:rPr>
            </w:pPr>
            <w:r w:rsidRPr="00BC3153">
              <w:rPr>
                <w:b/>
                <w:bCs/>
              </w:rPr>
              <w:t>Participants (M/F)</w:t>
            </w:r>
          </w:p>
        </w:tc>
        <w:tc>
          <w:tcPr>
            <w:tcW w:w="336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8AA954" w14:textId="77777777" w:rsidR="00CA34FD" w:rsidRPr="00BC3153" w:rsidRDefault="00CA34FD" w:rsidP="00A16D2E">
            <w:pPr>
              <w:spacing w:line="360" w:lineRule="auto"/>
              <w:jc w:val="center"/>
              <w:rPr>
                <w:b/>
                <w:bCs/>
              </w:rPr>
            </w:pPr>
            <w:r w:rsidRPr="00BC3153">
              <w:rPr>
                <w:b/>
                <w:bCs/>
              </w:rPr>
              <w:t>Sample Size (T/C)</w:t>
            </w:r>
          </w:p>
        </w:tc>
        <w:tc>
          <w:tcPr>
            <w:tcW w:w="336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C48AB1" w14:textId="454CE366" w:rsidR="00CA34FD" w:rsidRPr="00BC3153" w:rsidRDefault="00CA34FD" w:rsidP="00A16D2E">
            <w:pPr>
              <w:spacing w:line="360" w:lineRule="auto"/>
              <w:jc w:val="center"/>
              <w:rPr>
                <w:b/>
                <w:bCs/>
              </w:rPr>
            </w:pPr>
            <w:r w:rsidRPr="00BC3153">
              <w:rPr>
                <w:b/>
                <w:bCs/>
              </w:rPr>
              <w:t>H&amp;Y stage</w:t>
            </w:r>
            <w:r w:rsidRPr="00BC3153">
              <w:rPr>
                <w:rFonts w:hint="eastAsia"/>
                <w:b/>
                <w:bCs/>
              </w:rPr>
              <w:t>;</w:t>
            </w:r>
            <w:r w:rsidRPr="00BC3153">
              <w:t xml:space="preserve"> </w:t>
            </w:r>
            <w:r w:rsidRPr="00BC3153">
              <w:rPr>
                <w:rFonts w:hint="eastAsia"/>
                <w:b/>
                <w:bCs/>
              </w:rPr>
              <w:t>D</w:t>
            </w:r>
            <w:r w:rsidRPr="00BC3153">
              <w:rPr>
                <w:b/>
                <w:bCs/>
              </w:rPr>
              <w:t>isease</w:t>
            </w:r>
          </w:p>
          <w:p w14:paraId="00E8EEA7" w14:textId="31BCA582" w:rsidR="00CA34FD" w:rsidRPr="00BC3153" w:rsidRDefault="00CA34FD" w:rsidP="00A16D2E">
            <w:pPr>
              <w:spacing w:line="360" w:lineRule="auto"/>
              <w:jc w:val="center"/>
              <w:rPr>
                <w:b/>
                <w:bCs/>
              </w:rPr>
            </w:pPr>
            <w:r w:rsidRPr="00BC3153">
              <w:rPr>
                <w:b/>
                <w:bCs/>
              </w:rPr>
              <w:t>duration</w:t>
            </w:r>
          </w:p>
        </w:tc>
        <w:tc>
          <w:tcPr>
            <w:tcW w:w="2021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7C91CC" w14:textId="34C4E744" w:rsidR="00CA34FD" w:rsidRPr="00BC3153" w:rsidRDefault="00CA34FD" w:rsidP="00A16D2E">
            <w:pPr>
              <w:spacing w:line="360" w:lineRule="auto"/>
              <w:jc w:val="center"/>
              <w:rPr>
                <w:b/>
                <w:bCs/>
              </w:rPr>
            </w:pPr>
            <w:r w:rsidRPr="00BC3153">
              <w:rPr>
                <w:b/>
                <w:bCs/>
              </w:rPr>
              <w:t>Intervention</w:t>
            </w:r>
          </w:p>
        </w:tc>
        <w:tc>
          <w:tcPr>
            <w:tcW w:w="432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582B9A" w14:textId="7E8B1C81" w:rsidR="00CA34FD" w:rsidRPr="00BC3153" w:rsidRDefault="00CA34FD" w:rsidP="00A16D2E">
            <w:pPr>
              <w:spacing w:line="360" w:lineRule="auto"/>
              <w:jc w:val="center"/>
              <w:rPr>
                <w:b/>
                <w:bCs/>
              </w:rPr>
            </w:pPr>
            <w:r w:rsidRPr="00BC3153">
              <w:rPr>
                <w:b/>
                <w:bCs/>
              </w:rPr>
              <w:t>Control</w:t>
            </w:r>
          </w:p>
          <w:p w14:paraId="4B57A8C9" w14:textId="1D526ED0" w:rsidR="00CA34FD" w:rsidRPr="00BC3153" w:rsidRDefault="00CA34FD" w:rsidP="00A16D2E">
            <w:pPr>
              <w:spacing w:line="360" w:lineRule="auto"/>
              <w:jc w:val="center"/>
              <w:rPr>
                <w:b/>
                <w:bCs/>
              </w:rPr>
            </w:pPr>
            <w:r w:rsidRPr="00BC3153">
              <w:rPr>
                <w:rFonts w:hint="eastAsia"/>
                <w:b/>
                <w:bCs/>
              </w:rPr>
              <w:t>Group</w:t>
            </w:r>
          </w:p>
        </w:tc>
        <w:tc>
          <w:tcPr>
            <w:tcW w:w="529" w:type="pct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7BA73D" w14:textId="044E4FCA" w:rsidR="00CA34FD" w:rsidRPr="00BC3153" w:rsidRDefault="00CA34FD" w:rsidP="00A16D2E">
            <w:pPr>
              <w:spacing w:line="360" w:lineRule="auto"/>
              <w:jc w:val="center"/>
              <w:rPr>
                <w:b/>
                <w:bCs/>
              </w:rPr>
            </w:pPr>
            <w:r w:rsidRPr="00BC3153">
              <w:rPr>
                <w:b/>
                <w:bCs/>
              </w:rPr>
              <w:t>Outcome Measure</w:t>
            </w:r>
          </w:p>
        </w:tc>
      </w:tr>
      <w:tr w:rsidR="00A16D2E" w14:paraId="06DF239F" w14:textId="77777777" w:rsidTr="00A16D2E">
        <w:trPr>
          <w:trHeight w:val="488"/>
          <w:jc w:val="center"/>
        </w:trPr>
        <w:tc>
          <w:tcPr>
            <w:tcW w:w="192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41C7A38" w14:textId="77777777" w:rsidR="00CA34FD" w:rsidRPr="00BC3153" w:rsidRDefault="00CA34FD" w:rsidP="00A16D2E">
            <w:pPr>
              <w:jc w:val="center"/>
            </w:pPr>
          </w:p>
        </w:tc>
        <w:tc>
          <w:tcPr>
            <w:tcW w:w="337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9C1FF5A" w14:textId="399CEC28" w:rsidR="00CA34FD" w:rsidRPr="00BC3153" w:rsidRDefault="00CA34FD" w:rsidP="00A16D2E">
            <w:pPr>
              <w:jc w:val="center"/>
            </w:pPr>
          </w:p>
        </w:tc>
        <w:tc>
          <w:tcPr>
            <w:tcW w:w="528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26DEA53" w14:textId="7348E9E3" w:rsidR="00CA34FD" w:rsidRPr="00BC3153" w:rsidRDefault="00CA34FD" w:rsidP="00A16D2E">
            <w:pPr>
              <w:jc w:val="center"/>
            </w:pPr>
          </w:p>
        </w:tc>
        <w:tc>
          <w:tcPr>
            <w:tcW w:w="288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7C8A6A4" w14:textId="77777777" w:rsidR="00CA34FD" w:rsidRPr="00BC3153" w:rsidRDefault="00CA34FD" w:rsidP="00A16D2E">
            <w:pPr>
              <w:jc w:val="center"/>
            </w:pPr>
          </w:p>
        </w:tc>
        <w:tc>
          <w:tcPr>
            <w:tcW w:w="336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7AD8A1D" w14:textId="77777777" w:rsidR="00CA34FD" w:rsidRPr="00BC3153" w:rsidRDefault="00CA34FD" w:rsidP="00A16D2E">
            <w:pPr>
              <w:jc w:val="center"/>
            </w:pPr>
          </w:p>
        </w:tc>
        <w:tc>
          <w:tcPr>
            <w:tcW w:w="336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26BE812" w14:textId="77777777" w:rsidR="00CA34FD" w:rsidRPr="00BC3153" w:rsidRDefault="00CA34FD" w:rsidP="00A16D2E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7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7386D4" w14:textId="03183312" w:rsidR="00CA34FD" w:rsidRPr="00BC3153" w:rsidRDefault="00CA34FD" w:rsidP="00A16D2E">
            <w:pPr>
              <w:jc w:val="center"/>
              <w:rPr>
                <w:b/>
                <w:bCs/>
                <w:szCs w:val="21"/>
              </w:rPr>
            </w:pPr>
            <w:r w:rsidRPr="00BC3153">
              <w:rPr>
                <w:rFonts w:hint="eastAsia"/>
                <w:b/>
                <w:bCs/>
                <w:szCs w:val="21"/>
              </w:rPr>
              <w:t>Training movement</w:t>
            </w:r>
          </w:p>
        </w:tc>
        <w:tc>
          <w:tcPr>
            <w:tcW w:w="5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085745" w14:textId="22E64DBF" w:rsidR="00CA34FD" w:rsidRPr="00BC3153" w:rsidRDefault="00CA34FD" w:rsidP="00A16D2E">
            <w:pPr>
              <w:jc w:val="center"/>
            </w:pPr>
            <w:r w:rsidRPr="00BC3153">
              <w:rPr>
                <w:b/>
                <w:bCs/>
              </w:rPr>
              <w:t>Intensity</w:t>
            </w:r>
          </w:p>
        </w:tc>
        <w:tc>
          <w:tcPr>
            <w:tcW w:w="7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1E172E" w14:textId="0BD8EFE0" w:rsidR="00CA34FD" w:rsidRPr="00BC3153" w:rsidRDefault="00CA34FD" w:rsidP="00A16D2E">
            <w:pPr>
              <w:spacing w:line="360" w:lineRule="auto"/>
              <w:jc w:val="center"/>
              <w:rPr>
                <w:b/>
                <w:bCs/>
              </w:rPr>
            </w:pPr>
            <w:r w:rsidRPr="00BC3153">
              <w:rPr>
                <w:b/>
                <w:bCs/>
              </w:rPr>
              <w:t>Frequency</w:t>
            </w:r>
            <w:r w:rsidRPr="00BC3153">
              <w:rPr>
                <w:rFonts w:hint="eastAsia"/>
                <w:b/>
                <w:bCs/>
              </w:rPr>
              <w:t>;</w:t>
            </w:r>
          </w:p>
          <w:p w14:paraId="1D08CD42" w14:textId="77C031BB" w:rsidR="00CA34FD" w:rsidRPr="00BC3153" w:rsidRDefault="00CA34FD" w:rsidP="00A16D2E">
            <w:pPr>
              <w:spacing w:line="360" w:lineRule="auto"/>
              <w:ind w:firstLineChars="50" w:firstLine="105"/>
              <w:jc w:val="center"/>
            </w:pPr>
            <w:r w:rsidRPr="00BC3153">
              <w:rPr>
                <w:b/>
                <w:bCs/>
              </w:rPr>
              <w:t>Duration</w:t>
            </w:r>
          </w:p>
        </w:tc>
        <w:tc>
          <w:tcPr>
            <w:tcW w:w="432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368F318" w14:textId="77777777" w:rsidR="00CA34FD" w:rsidRPr="00BC3153" w:rsidRDefault="00CA34FD" w:rsidP="00A16D2E">
            <w:pPr>
              <w:jc w:val="center"/>
            </w:pPr>
          </w:p>
        </w:tc>
        <w:tc>
          <w:tcPr>
            <w:tcW w:w="529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B526011" w14:textId="7CF30DE5" w:rsidR="00CA34FD" w:rsidRPr="00BC3153" w:rsidRDefault="00CA34FD" w:rsidP="00A16D2E">
            <w:pPr>
              <w:jc w:val="center"/>
            </w:pPr>
          </w:p>
        </w:tc>
      </w:tr>
      <w:tr w:rsidR="00A16D2E" w:rsidRPr="00235300" w14:paraId="3990F10C" w14:textId="77777777" w:rsidTr="00A16D2E">
        <w:trPr>
          <w:trHeight w:val="567"/>
          <w:jc w:val="center"/>
        </w:trPr>
        <w:tc>
          <w:tcPr>
            <w:tcW w:w="192" w:type="pct"/>
            <w:tcBorders>
              <w:bottom w:val="nil"/>
            </w:tcBorders>
            <w:vAlign w:val="center"/>
          </w:tcPr>
          <w:p w14:paraId="79AC544A" w14:textId="7D2F17B0" w:rsidR="00104161" w:rsidRPr="00BC3153" w:rsidRDefault="00104161" w:rsidP="00A16D2E">
            <w:pPr>
              <w:jc w:val="center"/>
            </w:pPr>
            <w:r w:rsidRPr="00BC3153">
              <w:rPr>
                <w:rFonts w:hint="eastAsia"/>
              </w:rPr>
              <w:t>1</w:t>
            </w:r>
          </w:p>
        </w:tc>
        <w:tc>
          <w:tcPr>
            <w:tcW w:w="337" w:type="pct"/>
            <w:tcBorders>
              <w:bottom w:val="nil"/>
            </w:tcBorders>
            <w:shd w:val="clear" w:color="auto" w:fill="auto"/>
            <w:vAlign w:val="center"/>
          </w:tcPr>
          <w:p w14:paraId="632A8102" w14:textId="6DFCD3E8" w:rsidR="00104161" w:rsidRPr="00BC3153" w:rsidRDefault="00104161" w:rsidP="00A16D2E">
            <w:pPr>
              <w:jc w:val="center"/>
            </w:pPr>
            <w:r w:rsidRPr="00193192">
              <w:t>Batista 2016</w:t>
            </w:r>
          </w:p>
        </w:tc>
        <w:tc>
          <w:tcPr>
            <w:tcW w:w="528" w:type="pct"/>
            <w:tcBorders>
              <w:bottom w:val="nil"/>
            </w:tcBorders>
            <w:shd w:val="clear" w:color="auto" w:fill="auto"/>
            <w:vAlign w:val="center"/>
          </w:tcPr>
          <w:p w14:paraId="175A6D36" w14:textId="584D4A86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T</w:t>
            </w:r>
            <w:r w:rsidRPr="00BC3153">
              <w:t>: 6</w:t>
            </w:r>
            <w:r w:rsidRPr="00BC3153">
              <w:rPr>
                <w:rFonts w:hint="eastAsia"/>
              </w:rPr>
              <w:t>4.1</w:t>
            </w:r>
            <w:r w:rsidRPr="00BC3153">
              <w:t xml:space="preserve"> </w:t>
            </w:r>
            <w:r w:rsidR="00A16D2E" w:rsidRPr="00BC3153">
              <w:t>±</w:t>
            </w:r>
            <w:r w:rsidRPr="00BC3153">
              <w:rPr>
                <w:rFonts w:hint="eastAsia"/>
              </w:rPr>
              <w:t xml:space="preserve"> 9.1</w:t>
            </w:r>
          </w:p>
          <w:p w14:paraId="70A419BE" w14:textId="577B2034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C</w:t>
            </w:r>
            <w:r w:rsidRPr="00BC3153">
              <w:t>: 6</w:t>
            </w:r>
            <w:r w:rsidRPr="00BC3153">
              <w:rPr>
                <w:rFonts w:hint="eastAsia"/>
              </w:rPr>
              <w:t>4</w:t>
            </w:r>
            <w:r w:rsidRPr="00BC3153">
              <w:t>.</w:t>
            </w:r>
            <w:r w:rsidRPr="00BC3153">
              <w:rPr>
                <w:rFonts w:hint="eastAsia"/>
              </w:rPr>
              <w:t>2</w:t>
            </w:r>
            <w:r w:rsidR="00A16D2E">
              <w:rPr>
                <w:rFonts w:hint="eastAsia"/>
              </w:rPr>
              <w:t xml:space="preserve"> </w:t>
            </w:r>
            <w:r w:rsidR="00A16D2E" w:rsidRPr="00BC3153">
              <w:t>±</w:t>
            </w:r>
            <w:r w:rsidRPr="00BC3153">
              <w:rPr>
                <w:rFonts w:hint="eastAsia"/>
              </w:rPr>
              <w:t xml:space="preserve"> 8.3</w:t>
            </w:r>
          </w:p>
        </w:tc>
        <w:tc>
          <w:tcPr>
            <w:tcW w:w="288" w:type="pct"/>
            <w:tcBorders>
              <w:bottom w:val="nil"/>
            </w:tcBorders>
            <w:shd w:val="clear" w:color="auto" w:fill="auto"/>
            <w:vAlign w:val="center"/>
          </w:tcPr>
          <w:p w14:paraId="627C7D11" w14:textId="730AC075" w:rsidR="00104161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19/7</w:t>
            </w:r>
          </w:p>
        </w:tc>
        <w:tc>
          <w:tcPr>
            <w:tcW w:w="336" w:type="pct"/>
            <w:tcBorders>
              <w:bottom w:val="nil"/>
            </w:tcBorders>
            <w:shd w:val="clear" w:color="auto" w:fill="auto"/>
            <w:vAlign w:val="center"/>
          </w:tcPr>
          <w:p w14:paraId="5CD6D682" w14:textId="7E863D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13/13</w:t>
            </w:r>
          </w:p>
        </w:tc>
        <w:tc>
          <w:tcPr>
            <w:tcW w:w="336" w:type="pct"/>
            <w:tcBorders>
              <w:bottom w:val="nil"/>
            </w:tcBorders>
            <w:vAlign w:val="center"/>
          </w:tcPr>
          <w:p w14:paraId="7EF103D3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2.5;</w:t>
            </w:r>
          </w:p>
          <w:p w14:paraId="2ECFDF47" w14:textId="77777777" w:rsidR="00104161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9.6</w:t>
            </w:r>
            <w:r w:rsidR="00A16D2E" w:rsidRPr="00BC3153">
              <w:t>±</w:t>
            </w:r>
            <w:r w:rsidRPr="00BC3153">
              <w:rPr>
                <w:rFonts w:hint="eastAsia"/>
              </w:rPr>
              <w:t>3.9/10.7</w:t>
            </w:r>
            <w:r w:rsidR="00A16D2E" w:rsidRPr="00BC3153">
              <w:t>±</w:t>
            </w:r>
            <w:r w:rsidRPr="00BC3153">
              <w:rPr>
                <w:rFonts w:hint="eastAsia"/>
              </w:rPr>
              <w:t>6.1</w:t>
            </w:r>
          </w:p>
          <w:p w14:paraId="38F01131" w14:textId="77B58187" w:rsidR="0055112F" w:rsidRPr="00BC3153" w:rsidRDefault="0055112F" w:rsidP="00A16D2E">
            <w:pPr>
              <w:spacing w:line="360" w:lineRule="auto"/>
              <w:jc w:val="center"/>
            </w:pPr>
            <w:r w:rsidRPr="00BC3153">
              <w:t>years</w:t>
            </w:r>
          </w:p>
        </w:tc>
        <w:tc>
          <w:tcPr>
            <w:tcW w:w="722" w:type="pct"/>
            <w:tcBorders>
              <w:bottom w:val="nil"/>
            </w:tcBorders>
            <w:shd w:val="clear" w:color="auto" w:fill="auto"/>
            <w:vAlign w:val="center"/>
          </w:tcPr>
          <w:p w14:paraId="6CD06814" w14:textId="0CB74250" w:rsidR="00104161" w:rsidRPr="00BC3153" w:rsidRDefault="00104161" w:rsidP="00A16D2E">
            <w:pPr>
              <w:spacing w:line="360" w:lineRule="auto"/>
              <w:jc w:val="center"/>
              <w:rPr>
                <w:b/>
                <w:bCs/>
              </w:rPr>
            </w:pPr>
            <w:r w:rsidRPr="00BC3153">
              <w:rPr>
                <w:rFonts w:hint="eastAsia"/>
              </w:rPr>
              <w:t>R</w:t>
            </w:r>
            <w:r w:rsidRPr="00BC3153">
              <w:t>T</w:t>
            </w:r>
            <w:r w:rsidRPr="00BC3153">
              <w:rPr>
                <w:rFonts w:hint="eastAsia"/>
              </w:rPr>
              <w:t xml:space="preserve">: </w:t>
            </w:r>
            <w:r w:rsidR="00CC4940">
              <w:rPr>
                <w:rFonts w:hint="eastAsia"/>
              </w:rPr>
              <w:t>L</w:t>
            </w:r>
            <w:r w:rsidRPr="00BC3153">
              <w:t>eg press,</w:t>
            </w:r>
            <w:r w:rsidRPr="00BC3153">
              <w:rPr>
                <w:rFonts w:hint="eastAsia"/>
              </w:rPr>
              <w:t xml:space="preserve"> </w:t>
            </w:r>
            <w:r w:rsidRPr="00BC3153">
              <w:t>dorsi</w:t>
            </w:r>
            <w:r w:rsidR="00CC4940">
              <w:rPr>
                <w:rFonts w:hint="eastAsia"/>
              </w:rPr>
              <w:t xml:space="preserve"> </w:t>
            </w:r>
            <w:r w:rsidRPr="00BC3153">
              <w:t>pulldow</w:t>
            </w:r>
            <w:r w:rsidR="00CC4940">
              <w:rPr>
                <w:rFonts w:hint="eastAsia"/>
              </w:rPr>
              <w:t>n</w:t>
            </w:r>
            <w:r w:rsidRPr="00BC3153">
              <w:t>,</w:t>
            </w:r>
            <w:r w:rsidRPr="00BC3153">
              <w:rPr>
                <w:rFonts w:hint="eastAsia"/>
              </w:rPr>
              <w:t xml:space="preserve"> </w:t>
            </w:r>
            <w:r w:rsidRPr="00BC3153">
              <w:t>ankle</w:t>
            </w:r>
            <w:r w:rsidRPr="00BC3153">
              <w:rPr>
                <w:rFonts w:hint="eastAsia"/>
              </w:rPr>
              <w:t xml:space="preserve"> </w:t>
            </w:r>
            <w:r w:rsidRPr="00BC3153">
              <w:t>plantarflexion, chest press,  half squat</w:t>
            </w:r>
          </w:p>
        </w:tc>
        <w:tc>
          <w:tcPr>
            <w:tcW w:w="570" w:type="pct"/>
            <w:tcBorders>
              <w:bottom w:val="nil"/>
            </w:tcBorders>
            <w:shd w:val="clear" w:color="auto" w:fill="auto"/>
            <w:vAlign w:val="center"/>
          </w:tcPr>
          <w:p w14:paraId="1235BAF5" w14:textId="5CE5C434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M</w:t>
            </w:r>
            <w:r w:rsidRPr="00BC3153">
              <w:t>aximize training adaptations</w:t>
            </w:r>
          </w:p>
        </w:tc>
        <w:tc>
          <w:tcPr>
            <w:tcW w:w="729" w:type="pct"/>
            <w:tcBorders>
              <w:bottom w:val="nil"/>
            </w:tcBorders>
            <w:shd w:val="clear" w:color="auto" w:fill="auto"/>
            <w:vAlign w:val="center"/>
          </w:tcPr>
          <w:p w14:paraId="75A4DCEC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60min/times</w:t>
            </w:r>
          </w:p>
          <w:p w14:paraId="50BC485D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2</w:t>
            </w:r>
            <w:r w:rsidRPr="00BC3153">
              <w:t xml:space="preserve"> times/week</w:t>
            </w:r>
          </w:p>
          <w:p w14:paraId="32520DDD" w14:textId="6230F0B9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1</w:t>
            </w:r>
            <w:r w:rsidRPr="00BC3153">
              <w:t>2 weeks</w:t>
            </w:r>
          </w:p>
        </w:tc>
        <w:tc>
          <w:tcPr>
            <w:tcW w:w="432" w:type="pct"/>
            <w:tcBorders>
              <w:bottom w:val="nil"/>
            </w:tcBorders>
            <w:vAlign w:val="center"/>
          </w:tcPr>
          <w:p w14:paraId="10EAAE5B" w14:textId="0A8FDA5A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No</w:t>
            </w:r>
            <w:r w:rsidRPr="00BC3153">
              <w:rPr>
                <w:rFonts w:hint="eastAsia"/>
              </w:rPr>
              <w:t xml:space="preserve"> e</w:t>
            </w:r>
            <w:r w:rsidRPr="00BC3153">
              <w:t>xercising</w:t>
            </w:r>
          </w:p>
        </w:tc>
        <w:tc>
          <w:tcPr>
            <w:tcW w:w="529" w:type="pct"/>
            <w:tcBorders>
              <w:bottom w:val="nil"/>
            </w:tcBorders>
            <w:shd w:val="clear" w:color="auto" w:fill="auto"/>
            <w:vAlign w:val="center"/>
          </w:tcPr>
          <w:p w14:paraId="4BB86CCF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UPDRS-III</w:t>
            </w:r>
            <w:r w:rsidRPr="00BC3153">
              <w:rPr>
                <w:rFonts w:hint="eastAsia"/>
              </w:rPr>
              <w:t>;</w:t>
            </w:r>
          </w:p>
          <w:p w14:paraId="7D33314A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TUG;</w:t>
            </w:r>
          </w:p>
          <w:p w14:paraId="2FF6D9E5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MoCA</w:t>
            </w:r>
            <w:r w:rsidRPr="00BC3153">
              <w:rPr>
                <w:rFonts w:hint="eastAsia"/>
              </w:rPr>
              <w:t>;</w:t>
            </w:r>
          </w:p>
          <w:p w14:paraId="2C120354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PDQ-39</w:t>
            </w:r>
          </w:p>
          <w:p w14:paraId="162F8F16" w14:textId="77777777" w:rsidR="00104161" w:rsidRPr="00BC3153" w:rsidRDefault="00104161" w:rsidP="00A16D2E">
            <w:pPr>
              <w:spacing w:line="360" w:lineRule="auto"/>
              <w:jc w:val="center"/>
            </w:pPr>
          </w:p>
        </w:tc>
      </w:tr>
      <w:tr w:rsidR="00A16D2E" w:rsidRPr="00235300" w14:paraId="1D6EA236" w14:textId="77777777" w:rsidTr="00A16D2E">
        <w:trPr>
          <w:trHeight w:val="567"/>
          <w:jc w:val="center"/>
        </w:trPr>
        <w:tc>
          <w:tcPr>
            <w:tcW w:w="192" w:type="pct"/>
            <w:tcBorders>
              <w:top w:val="nil"/>
              <w:bottom w:val="nil"/>
            </w:tcBorders>
            <w:vAlign w:val="center"/>
          </w:tcPr>
          <w:p w14:paraId="65760D7A" w14:textId="2326A7D4" w:rsidR="00CA34FD" w:rsidRPr="00BC3153" w:rsidRDefault="00CA34FD" w:rsidP="00A16D2E">
            <w:pPr>
              <w:jc w:val="center"/>
            </w:pPr>
            <w:r w:rsidRPr="00BC3153">
              <w:rPr>
                <w:rFonts w:hint="eastAsia"/>
              </w:rPr>
              <w:t>2</w:t>
            </w:r>
          </w:p>
        </w:tc>
        <w:tc>
          <w:tcPr>
            <w:tcW w:w="33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3C8FC5" w14:textId="548C5F2E" w:rsidR="00CA34FD" w:rsidRPr="00BC3153" w:rsidRDefault="00CA34FD" w:rsidP="00A16D2E">
            <w:pPr>
              <w:jc w:val="center"/>
            </w:pPr>
            <w:r w:rsidRPr="00BC3153">
              <w:t>Cabrera</w:t>
            </w:r>
            <w:r w:rsidRPr="00BC3153">
              <w:rPr>
                <w:rFonts w:hint="eastAsia"/>
              </w:rPr>
              <w:t xml:space="preserve"> 2020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0DAF4" w14:textId="078C07DC" w:rsidR="00CA34FD" w:rsidRPr="00BC3153" w:rsidRDefault="00CA34FD" w:rsidP="00A16D2E">
            <w:pPr>
              <w:spacing w:line="360" w:lineRule="auto"/>
              <w:jc w:val="center"/>
            </w:pPr>
            <w:r w:rsidRPr="00BC3153">
              <w:t xml:space="preserve">T: </w:t>
            </w:r>
            <w:r w:rsidRPr="00BC3153">
              <w:rPr>
                <w:rFonts w:hint="eastAsia"/>
              </w:rPr>
              <w:t>77.22</w:t>
            </w:r>
            <w:r w:rsidRPr="00BC3153">
              <w:t xml:space="preserve"> ± </w:t>
            </w:r>
            <w:r w:rsidRPr="00BC3153">
              <w:rPr>
                <w:rFonts w:hint="eastAsia"/>
              </w:rPr>
              <w:t>6.22</w:t>
            </w:r>
          </w:p>
          <w:p w14:paraId="709D473C" w14:textId="0A8F6D5E" w:rsidR="00CA34FD" w:rsidRPr="00BC3153" w:rsidRDefault="00CA34FD" w:rsidP="00A16D2E">
            <w:pPr>
              <w:spacing w:line="360" w:lineRule="auto"/>
              <w:jc w:val="center"/>
            </w:pPr>
            <w:r w:rsidRPr="00BC3153">
              <w:t xml:space="preserve">C: </w:t>
            </w:r>
            <w:r w:rsidRPr="00BC3153">
              <w:rPr>
                <w:rFonts w:hint="eastAsia"/>
              </w:rPr>
              <w:t>75.87</w:t>
            </w:r>
            <w:r w:rsidRPr="00BC3153">
              <w:t xml:space="preserve"> ±</w:t>
            </w:r>
            <w:r w:rsidRPr="00BC3153">
              <w:rPr>
                <w:rFonts w:hint="eastAsia"/>
              </w:rPr>
              <w:t>1.19</w:t>
            </w:r>
          </w:p>
        </w:tc>
        <w:tc>
          <w:tcPr>
            <w:tcW w:w="28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8D7A7" w14:textId="0D31E1AB" w:rsidR="00CA34FD" w:rsidRPr="00BC3153" w:rsidRDefault="00CA34FD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25</w:t>
            </w:r>
            <w:r w:rsidRPr="00BC3153">
              <w:t>/</w:t>
            </w:r>
            <w:r w:rsidRPr="00BC3153">
              <w:rPr>
                <w:rFonts w:hint="eastAsia"/>
              </w:rPr>
              <w:t>17</w:t>
            </w:r>
          </w:p>
        </w:tc>
        <w:tc>
          <w:tcPr>
            <w:tcW w:w="33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05E3C2" w14:textId="28F36E46" w:rsidR="00CA34FD" w:rsidRPr="00BC3153" w:rsidRDefault="00CA34FD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22</w:t>
            </w:r>
            <w:r w:rsidRPr="00BC3153">
              <w:t>/</w:t>
            </w:r>
            <w:r w:rsidRPr="00BC3153">
              <w:rPr>
                <w:rFonts w:hint="eastAsia"/>
              </w:rPr>
              <w:t>20</w:t>
            </w:r>
          </w:p>
        </w:tc>
        <w:tc>
          <w:tcPr>
            <w:tcW w:w="336" w:type="pct"/>
            <w:tcBorders>
              <w:top w:val="nil"/>
              <w:bottom w:val="nil"/>
            </w:tcBorders>
            <w:vAlign w:val="center"/>
          </w:tcPr>
          <w:p w14:paraId="56CA343F" w14:textId="216CABFC" w:rsidR="00CA34FD" w:rsidRPr="00BC3153" w:rsidRDefault="00CA34FD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2</w:t>
            </w:r>
            <w:r w:rsidR="00C74F87" w:rsidRPr="00BC3153">
              <w:rPr>
                <w:rFonts w:hint="eastAsia"/>
              </w:rPr>
              <w:t>-3</w:t>
            </w:r>
            <w:r w:rsidRPr="00BC3153">
              <w:rPr>
                <w:rFonts w:hint="eastAsia"/>
              </w:rPr>
              <w:t>;</w:t>
            </w:r>
            <w:r w:rsidR="00C74F87" w:rsidRPr="00BC3153">
              <w:rPr>
                <w:rFonts w:hint="eastAsia"/>
              </w:rPr>
              <w:t>NR</w:t>
            </w:r>
          </w:p>
        </w:tc>
        <w:tc>
          <w:tcPr>
            <w:tcW w:w="7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70302" w14:textId="0A84397B" w:rsidR="00CA34FD" w:rsidRPr="00BC3153" w:rsidRDefault="00CA34FD" w:rsidP="00A16D2E">
            <w:pPr>
              <w:spacing w:line="360" w:lineRule="auto"/>
              <w:jc w:val="center"/>
            </w:pPr>
            <w:r w:rsidRPr="00BC3153">
              <w:t xml:space="preserve">RT: </w:t>
            </w:r>
            <w:r w:rsidR="00CC4940">
              <w:rPr>
                <w:rFonts w:hint="eastAsia"/>
              </w:rPr>
              <w:t>C</w:t>
            </w:r>
            <w:r w:rsidRPr="00BC3153">
              <w:t>ore stabilization</w:t>
            </w:r>
          </w:p>
          <w:p w14:paraId="4002E09B" w14:textId="38DB20B9" w:rsidR="00CA34FD" w:rsidRPr="00BC3153" w:rsidRDefault="00CA34FD" w:rsidP="00A16D2E">
            <w:pPr>
              <w:spacing w:line="360" w:lineRule="auto"/>
              <w:jc w:val="center"/>
            </w:pPr>
            <w:r w:rsidRPr="00BC3153">
              <w:t>training</w:t>
            </w: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D41DC" w14:textId="65CACF3B" w:rsidR="00CA34FD" w:rsidRPr="00BC3153" w:rsidRDefault="00E61B69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NR</w:t>
            </w:r>
          </w:p>
        </w:tc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B418A1" w14:textId="097585E8" w:rsidR="00CA34FD" w:rsidRPr="00BC3153" w:rsidRDefault="00CA34FD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45</w:t>
            </w:r>
            <w:r w:rsidRPr="00BC3153">
              <w:t xml:space="preserve"> </w:t>
            </w:r>
            <w:r w:rsidRPr="00BC3153">
              <w:rPr>
                <w:rFonts w:hint="eastAsia"/>
              </w:rPr>
              <w:t>min</w:t>
            </w:r>
            <w:r w:rsidRPr="00BC3153">
              <w:t>/</w:t>
            </w:r>
            <w:r w:rsidRPr="00BC3153">
              <w:rPr>
                <w:rFonts w:hint="eastAsia"/>
              </w:rPr>
              <w:t>times</w:t>
            </w:r>
          </w:p>
          <w:p w14:paraId="4D546B04" w14:textId="57AEFA7C" w:rsidR="00CA34FD" w:rsidRPr="00BC3153" w:rsidRDefault="00CA34FD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3</w:t>
            </w:r>
            <w:r w:rsidRPr="00BC3153">
              <w:t xml:space="preserve"> times/week</w:t>
            </w:r>
            <w:r w:rsidRPr="00BC3153">
              <w:rPr>
                <w:rFonts w:hint="eastAsia"/>
              </w:rPr>
              <w:t>;</w:t>
            </w:r>
            <w:r w:rsidRPr="00BC3153">
              <w:t xml:space="preserve"> </w:t>
            </w:r>
            <w:r w:rsidRPr="00BC3153">
              <w:rPr>
                <w:rFonts w:hint="eastAsia"/>
              </w:rPr>
              <w:t>8</w:t>
            </w:r>
            <w:r w:rsidRPr="00BC3153">
              <w:t xml:space="preserve"> weeks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25FECA66" w14:textId="4394F576" w:rsidR="00CA34FD" w:rsidRPr="00BC3153" w:rsidRDefault="00CA34FD" w:rsidP="00A16D2E">
            <w:pPr>
              <w:spacing w:line="360" w:lineRule="auto"/>
              <w:jc w:val="center"/>
            </w:pPr>
            <w:r w:rsidRPr="00BC3153">
              <w:t>Routine exercises</w:t>
            </w:r>
          </w:p>
        </w:tc>
        <w:tc>
          <w:tcPr>
            <w:tcW w:w="5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9DCCE" w14:textId="75F63E1D" w:rsidR="00CA34FD" w:rsidRPr="00BC3153" w:rsidRDefault="00CA34FD" w:rsidP="00A16D2E">
            <w:pPr>
              <w:spacing w:line="360" w:lineRule="auto"/>
              <w:jc w:val="center"/>
            </w:pPr>
          </w:p>
          <w:p w14:paraId="429AE153" w14:textId="03A64C58" w:rsidR="00DD34E0" w:rsidRPr="00BC3153" w:rsidRDefault="00A739B0" w:rsidP="00A16D2E">
            <w:pPr>
              <w:spacing w:line="360" w:lineRule="auto"/>
              <w:jc w:val="center"/>
            </w:pPr>
            <w:r w:rsidRPr="00BC3153">
              <w:t>Mini-BESTest</w:t>
            </w:r>
          </w:p>
          <w:p w14:paraId="192D1346" w14:textId="36736D3E" w:rsidR="00CA34FD" w:rsidRPr="00BC3153" w:rsidRDefault="00CA34FD" w:rsidP="00A16D2E">
            <w:pPr>
              <w:spacing w:line="360" w:lineRule="auto"/>
              <w:jc w:val="center"/>
            </w:pPr>
          </w:p>
        </w:tc>
      </w:tr>
      <w:tr w:rsidR="00A16D2E" w:rsidRPr="00235300" w14:paraId="4DC5E53E" w14:textId="77777777" w:rsidTr="00A16D2E">
        <w:trPr>
          <w:trHeight w:val="567"/>
          <w:jc w:val="center"/>
        </w:trPr>
        <w:tc>
          <w:tcPr>
            <w:tcW w:w="192" w:type="pct"/>
            <w:tcBorders>
              <w:top w:val="nil"/>
            </w:tcBorders>
            <w:vAlign w:val="center"/>
          </w:tcPr>
          <w:p w14:paraId="66172482" w14:textId="77777777" w:rsidR="00104161" w:rsidRPr="00BC3153" w:rsidRDefault="00104161" w:rsidP="00A16D2E">
            <w:pPr>
              <w:jc w:val="center"/>
            </w:pPr>
          </w:p>
          <w:p w14:paraId="5E3098B7" w14:textId="07E4A235" w:rsidR="00104161" w:rsidRPr="00BC3153" w:rsidRDefault="00104161" w:rsidP="00A16D2E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337" w:type="pct"/>
            <w:tcBorders>
              <w:top w:val="nil"/>
            </w:tcBorders>
            <w:shd w:val="clear" w:color="auto" w:fill="auto"/>
            <w:vAlign w:val="center"/>
          </w:tcPr>
          <w:p w14:paraId="095F951A" w14:textId="60A38F60" w:rsidR="00104161" w:rsidRPr="00BC3153" w:rsidRDefault="00104161" w:rsidP="00A16D2E">
            <w:pPr>
              <w:jc w:val="center"/>
            </w:pPr>
            <w:r w:rsidRPr="00BC3153">
              <w:t>Carvalho</w:t>
            </w:r>
            <w:r w:rsidRPr="00BC3153">
              <w:rPr>
                <w:rFonts w:hint="eastAsia"/>
              </w:rPr>
              <w:t xml:space="preserve"> </w:t>
            </w:r>
            <w:r w:rsidRPr="00BC3153">
              <w:t>2015</w:t>
            </w:r>
          </w:p>
        </w:tc>
        <w:tc>
          <w:tcPr>
            <w:tcW w:w="528" w:type="pct"/>
            <w:tcBorders>
              <w:top w:val="nil"/>
            </w:tcBorders>
            <w:shd w:val="clear" w:color="auto" w:fill="auto"/>
            <w:vAlign w:val="center"/>
          </w:tcPr>
          <w:p w14:paraId="20083D2C" w14:textId="77777777" w:rsidR="00A16D2E" w:rsidRDefault="00104161" w:rsidP="00A16D2E">
            <w:pPr>
              <w:spacing w:line="360" w:lineRule="auto"/>
              <w:jc w:val="center"/>
            </w:pPr>
            <w:r w:rsidRPr="00BC3153">
              <w:t xml:space="preserve">Average: </w:t>
            </w:r>
          </w:p>
          <w:p w14:paraId="32E7BA26" w14:textId="13C8F914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 xml:space="preserve">61.5 </w:t>
            </w:r>
            <w:r w:rsidR="00A16D2E" w:rsidRPr="00BC3153">
              <w:t>±</w:t>
            </w:r>
            <w:r w:rsidRPr="00BC3153">
              <w:t xml:space="preserve"> 9.9</w:t>
            </w:r>
          </w:p>
        </w:tc>
        <w:tc>
          <w:tcPr>
            <w:tcW w:w="288" w:type="pct"/>
            <w:tcBorders>
              <w:top w:val="nil"/>
            </w:tcBorders>
            <w:shd w:val="clear" w:color="auto" w:fill="auto"/>
            <w:vAlign w:val="center"/>
          </w:tcPr>
          <w:p w14:paraId="524C41A2" w14:textId="77777777" w:rsidR="00104161" w:rsidRPr="00BC3153" w:rsidRDefault="00104161" w:rsidP="00A16D2E">
            <w:pPr>
              <w:spacing w:line="360" w:lineRule="auto"/>
              <w:jc w:val="center"/>
            </w:pPr>
            <w:r>
              <w:rPr>
                <w:rFonts w:hint="eastAsia"/>
              </w:rPr>
              <w:t>15/7</w:t>
            </w:r>
          </w:p>
          <w:p w14:paraId="7EDD0404" w14:textId="3C3FDDE9" w:rsidR="00104161" w:rsidRPr="00BC3153" w:rsidRDefault="00104161" w:rsidP="00A16D2E">
            <w:pPr>
              <w:spacing w:line="360" w:lineRule="auto"/>
              <w:jc w:val="center"/>
            </w:pPr>
          </w:p>
        </w:tc>
        <w:tc>
          <w:tcPr>
            <w:tcW w:w="336" w:type="pct"/>
            <w:tcBorders>
              <w:top w:val="nil"/>
            </w:tcBorders>
            <w:shd w:val="clear" w:color="auto" w:fill="auto"/>
            <w:vAlign w:val="center"/>
          </w:tcPr>
          <w:p w14:paraId="527EC196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AT/</w:t>
            </w:r>
            <w:r w:rsidRPr="00BC3153">
              <w:rPr>
                <w:rFonts w:hint="eastAsia"/>
              </w:rPr>
              <w:t>C</w:t>
            </w:r>
            <w:r w:rsidRPr="00BC3153">
              <w:t xml:space="preserve">: </w:t>
            </w:r>
            <w:r w:rsidRPr="00BC3153">
              <w:rPr>
                <w:rFonts w:hint="eastAsia"/>
              </w:rPr>
              <w:t>5</w:t>
            </w:r>
            <w:r w:rsidRPr="00BC3153">
              <w:t>/9</w:t>
            </w:r>
          </w:p>
          <w:p w14:paraId="63D57A3F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RT/</w:t>
            </w:r>
            <w:r w:rsidRPr="00BC3153">
              <w:rPr>
                <w:rFonts w:hint="eastAsia"/>
              </w:rPr>
              <w:t>C :</w:t>
            </w:r>
          </w:p>
          <w:p w14:paraId="7FF000D7" w14:textId="0FBFAC2A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8</w:t>
            </w:r>
            <w:r w:rsidRPr="00BC3153">
              <w:t>/</w:t>
            </w:r>
            <w:r w:rsidRPr="00BC3153">
              <w:rPr>
                <w:rFonts w:hint="eastAsia"/>
              </w:rPr>
              <w:t>9</w:t>
            </w:r>
          </w:p>
        </w:tc>
        <w:tc>
          <w:tcPr>
            <w:tcW w:w="336" w:type="pct"/>
            <w:tcBorders>
              <w:top w:val="nil"/>
            </w:tcBorders>
            <w:vAlign w:val="center"/>
          </w:tcPr>
          <w:p w14:paraId="355D2DD2" w14:textId="473C829A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1-3;NR</w:t>
            </w:r>
          </w:p>
        </w:tc>
        <w:tc>
          <w:tcPr>
            <w:tcW w:w="722" w:type="pct"/>
            <w:tcBorders>
              <w:top w:val="nil"/>
            </w:tcBorders>
            <w:shd w:val="clear" w:color="auto" w:fill="auto"/>
            <w:vAlign w:val="center"/>
          </w:tcPr>
          <w:p w14:paraId="776B2263" w14:textId="7CF7BEAE" w:rsidR="00104161" w:rsidRPr="00BC3153" w:rsidRDefault="00104161" w:rsidP="00A16D2E">
            <w:pPr>
              <w:spacing w:line="360" w:lineRule="auto"/>
              <w:jc w:val="center"/>
            </w:pPr>
            <w:r w:rsidRPr="0055112F">
              <w:t>AT</w:t>
            </w:r>
            <w:r w:rsidRPr="0055112F">
              <w:rPr>
                <w:rFonts w:hint="eastAsia"/>
              </w:rPr>
              <w:t>:</w:t>
            </w:r>
            <w:r w:rsidR="00CC4940">
              <w:rPr>
                <w:rFonts w:hint="eastAsia"/>
              </w:rPr>
              <w:t xml:space="preserve"> </w:t>
            </w:r>
            <w:r w:rsidRPr="00BC3153">
              <w:rPr>
                <w:rFonts w:hint="eastAsia"/>
              </w:rPr>
              <w:t>T</w:t>
            </w:r>
            <w:r w:rsidRPr="00BC3153">
              <w:t>readmill walking</w:t>
            </w:r>
            <w:r w:rsidRPr="00BC3153">
              <w:rPr>
                <w:rFonts w:hint="eastAsia"/>
              </w:rPr>
              <w:t xml:space="preserve"> 30min</w:t>
            </w:r>
          </w:p>
          <w:p w14:paraId="52B3928D" w14:textId="04D8B03C" w:rsidR="00104161" w:rsidRPr="00BC3153" w:rsidRDefault="00104161" w:rsidP="00A16D2E">
            <w:pPr>
              <w:spacing w:line="360" w:lineRule="auto"/>
              <w:jc w:val="center"/>
            </w:pPr>
            <w:r w:rsidRPr="0055112F">
              <w:t>RT:</w:t>
            </w:r>
            <w:r w:rsidRPr="00BC3153">
              <w:t xml:space="preserve"> Large muscle groups on  machines(2 × 8–12 reps</w:t>
            </w:r>
            <w:r w:rsidR="0055112F">
              <w:rPr>
                <w:rFonts w:hint="eastAsia"/>
              </w:rPr>
              <w:t>)</w:t>
            </w:r>
          </w:p>
        </w:tc>
        <w:tc>
          <w:tcPr>
            <w:tcW w:w="570" w:type="pct"/>
            <w:tcBorders>
              <w:top w:val="nil"/>
            </w:tcBorders>
            <w:shd w:val="clear" w:color="auto" w:fill="auto"/>
            <w:vAlign w:val="center"/>
          </w:tcPr>
          <w:p w14:paraId="4D7F66B6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 xml:space="preserve">70% </w:t>
            </w:r>
            <w:r w:rsidRPr="00BC3153">
              <w:rPr>
                <w:rFonts w:hint="eastAsia"/>
              </w:rPr>
              <w:t>MHR</w:t>
            </w:r>
          </w:p>
          <w:p w14:paraId="2B943BAB" w14:textId="77777777" w:rsidR="00104161" w:rsidRPr="00BC3153" w:rsidRDefault="00104161" w:rsidP="00A16D2E">
            <w:pPr>
              <w:spacing w:line="360" w:lineRule="auto"/>
              <w:jc w:val="center"/>
            </w:pPr>
          </w:p>
          <w:p w14:paraId="4E0A0D14" w14:textId="70C1EA02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70-</w:t>
            </w:r>
            <w:r w:rsidRPr="00BC3153">
              <w:t>80% 1RM</w:t>
            </w:r>
          </w:p>
        </w:tc>
        <w:tc>
          <w:tcPr>
            <w:tcW w:w="729" w:type="pct"/>
            <w:tcBorders>
              <w:top w:val="nil"/>
            </w:tcBorders>
            <w:shd w:val="clear" w:color="auto" w:fill="auto"/>
            <w:vAlign w:val="center"/>
          </w:tcPr>
          <w:p w14:paraId="5A3B353A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2</w:t>
            </w:r>
            <w:r w:rsidRPr="00BC3153">
              <w:t xml:space="preserve"> times/week</w:t>
            </w:r>
          </w:p>
          <w:p w14:paraId="72A49AA5" w14:textId="2C75DE7E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1</w:t>
            </w:r>
            <w:r w:rsidRPr="00BC3153">
              <w:t>2 weeks</w:t>
            </w:r>
          </w:p>
        </w:tc>
        <w:tc>
          <w:tcPr>
            <w:tcW w:w="432" w:type="pct"/>
            <w:tcBorders>
              <w:top w:val="nil"/>
            </w:tcBorders>
            <w:vAlign w:val="center"/>
          </w:tcPr>
          <w:p w14:paraId="40E55B3E" w14:textId="77777777" w:rsidR="00104161" w:rsidRPr="00BC3153" w:rsidRDefault="00104161" w:rsidP="00A16D2E">
            <w:pPr>
              <w:spacing w:line="360" w:lineRule="auto"/>
              <w:jc w:val="center"/>
            </w:pPr>
          </w:p>
          <w:p w14:paraId="2FCD98BD" w14:textId="38D8EEA4" w:rsidR="00104161" w:rsidRPr="00BC3153" w:rsidRDefault="0055112F" w:rsidP="00A16D2E">
            <w:pPr>
              <w:spacing w:line="360" w:lineRule="auto"/>
              <w:jc w:val="center"/>
            </w:pPr>
            <w:r w:rsidRPr="00BC3153">
              <w:t>P</w:t>
            </w:r>
            <w:r w:rsidR="00104161" w:rsidRPr="00BC3153">
              <w:t>hysiothe</w:t>
            </w:r>
            <w:r w:rsidR="00CC4940">
              <w:rPr>
                <w:rFonts w:hint="eastAsia"/>
              </w:rPr>
              <w:t>-</w:t>
            </w:r>
            <w:r w:rsidR="00104161" w:rsidRPr="00BC3153">
              <w:t>rapy</w:t>
            </w:r>
          </w:p>
        </w:tc>
        <w:tc>
          <w:tcPr>
            <w:tcW w:w="529" w:type="pct"/>
            <w:tcBorders>
              <w:top w:val="nil"/>
            </w:tcBorders>
            <w:shd w:val="clear" w:color="auto" w:fill="auto"/>
            <w:vAlign w:val="center"/>
          </w:tcPr>
          <w:p w14:paraId="6AC0F16F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2-MST</w:t>
            </w:r>
          </w:p>
          <w:p w14:paraId="06FB2A6F" w14:textId="0E092083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10-MWT</w:t>
            </w:r>
            <w:r w:rsidRPr="00BC3153">
              <w:rPr>
                <w:rFonts w:hint="eastAsia"/>
              </w:rPr>
              <w:t>;BBS;</w:t>
            </w:r>
            <w:r w:rsidRPr="00BC3153">
              <w:t xml:space="preserve"> UPDRS-III</w:t>
            </w:r>
            <w:r w:rsidRPr="00BC3153">
              <w:rPr>
                <w:rFonts w:hint="eastAsia"/>
              </w:rPr>
              <w:t>;</w:t>
            </w:r>
          </w:p>
          <w:p w14:paraId="6C97A882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MMSE</w:t>
            </w:r>
          </w:p>
          <w:p w14:paraId="7D695A9B" w14:textId="77777777" w:rsidR="00104161" w:rsidRPr="00BC3153" w:rsidRDefault="00104161" w:rsidP="00A16D2E">
            <w:pPr>
              <w:spacing w:line="360" w:lineRule="auto"/>
              <w:jc w:val="center"/>
            </w:pPr>
          </w:p>
        </w:tc>
      </w:tr>
      <w:tr w:rsidR="00A16D2E" w:rsidRPr="00235300" w14:paraId="4E5A669F" w14:textId="77777777" w:rsidTr="00A16D2E">
        <w:trPr>
          <w:trHeight w:val="567"/>
          <w:jc w:val="center"/>
        </w:trPr>
        <w:tc>
          <w:tcPr>
            <w:tcW w:w="192" w:type="pct"/>
            <w:vAlign w:val="center"/>
          </w:tcPr>
          <w:p w14:paraId="193BBF9F" w14:textId="0CB249D6" w:rsidR="00104161" w:rsidRPr="00BC3153" w:rsidRDefault="00104161" w:rsidP="00A16D2E">
            <w:pPr>
              <w:jc w:val="center"/>
            </w:pPr>
            <w:r w:rsidRPr="00BC3153">
              <w:rPr>
                <w:rFonts w:hint="eastAsia"/>
              </w:rPr>
              <w:t>4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3851C191" w14:textId="2DF4DEB2" w:rsidR="00104161" w:rsidRPr="00BC3153" w:rsidRDefault="00104161" w:rsidP="00A16D2E">
            <w:pPr>
              <w:jc w:val="center"/>
            </w:pPr>
            <w:r w:rsidRPr="00BC3153">
              <w:t>Granziera</w:t>
            </w:r>
            <w:r w:rsidRPr="00BC3153">
              <w:rPr>
                <w:rFonts w:hint="eastAsia"/>
              </w:rPr>
              <w:t xml:space="preserve"> </w:t>
            </w:r>
            <w:r w:rsidRPr="00BC3153">
              <w:t>2021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1047AAD1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Average:</w:t>
            </w:r>
          </w:p>
          <w:p w14:paraId="2A3F132C" w14:textId="40F84A50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68.5±8.3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3A286F83" w14:textId="5EBF316C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21</w:t>
            </w:r>
            <w:r w:rsidRPr="00BC3153">
              <w:t>/</w:t>
            </w:r>
            <w:r w:rsidRPr="00BC3153">
              <w:rPr>
                <w:rFonts w:hint="eastAsia"/>
              </w:rPr>
              <w:t>11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3C4ABCAC" w14:textId="306297C3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16</w:t>
            </w:r>
            <w:r w:rsidRPr="00BC3153">
              <w:t>/</w:t>
            </w:r>
            <w:r w:rsidRPr="00BC3153">
              <w:rPr>
                <w:rFonts w:hint="eastAsia"/>
              </w:rPr>
              <w:t>16</w:t>
            </w:r>
          </w:p>
        </w:tc>
        <w:tc>
          <w:tcPr>
            <w:tcW w:w="336" w:type="pct"/>
            <w:vAlign w:val="center"/>
          </w:tcPr>
          <w:p w14:paraId="7A6A26FB" w14:textId="2C619409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2-3;NR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79D9CF27" w14:textId="03941908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AT:</w:t>
            </w:r>
            <w:r w:rsidRPr="00BC3153">
              <w:t xml:space="preserve"> Nordic Walking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33ECF3B2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6</w:t>
            </w:r>
            <w:r w:rsidRPr="00BC3153">
              <w:t>0 min/times</w:t>
            </w:r>
          </w:p>
          <w:p w14:paraId="244DB621" w14:textId="3CC103D3" w:rsidR="00104161" w:rsidRPr="00BC3153" w:rsidRDefault="00104161" w:rsidP="00A16D2E">
            <w:pPr>
              <w:spacing w:line="360" w:lineRule="auto"/>
              <w:jc w:val="center"/>
            </w:pPr>
          </w:p>
        </w:tc>
        <w:tc>
          <w:tcPr>
            <w:tcW w:w="729" w:type="pct"/>
            <w:shd w:val="clear" w:color="auto" w:fill="auto"/>
            <w:vAlign w:val="center"/>
          </w:tcPr>
          <w:p w14:paraId="5450C7E2" w14:textId="3586B3F0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8</w:t>
            </w:r>
            <w:r w:rsidRPr="00BC3153">
              <w:t xml:space="preserve"> weeks</w:t>
            </w:r>
          </w:p>
        </w:tc>
        <w:tc>
          <w:tcPr>
            <w:tcW w:w="432" w:type="pct"/>
            <w:vAlign w:val="center"/>
          </w:tcPr>
          <w:p w14:paraId="45CAAC13" w14:textId="282C53E9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 xml:space="preserve">Routine </w:t>
            </w:r>
            <w:r w:rsidRPr="00BC3153">
              <w:rPr>
                <w:rFonts w:hint="eastAsia"/>
              </w:rPr>
              <w:t>w</w:t>
            </w:r>
            <w:r w:rsidRPr="00BC3153">
              <w:t>alking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1FA813B7" w14:textId="77777777" w:rsidR="00A16D2E" w:rsidRDefault="00104161" w:rsidP="00A16D2E">
            <w:pPr>
              <w:spacing w:line="360" w:lineRule="auto"/>
              <w:jc w:val="center"/>
            </w:pPr>
            <w:r w:rsidRPr="00BC3153">
              <w:t>UPDRS-III</w:t>
            </w:r>
            <w:r w:rsidRPr="00BC3153">
              <w:rPr>
                <w:rFonts w:hint="eastAsia"/>
              </w:rPr>
              <w:t xml:space="preserve"> ;</w:t>
            </w:r>
          </w:p>
          <w:p w14:paraId="23709C98" w14:textId="633C697F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6</w:t>
            </w:r>
            <w:r w:rsidRPr="00BC3153">
              <w:t>WMT</w:t>
            </w:r>
            <w:r w:rsidRPr="00BC3153">
              <w:rPr>
                <w:rFonts w:hint="eastAsia"/>
              </w:rPr>
              <w:t>;</w:t>
            </w:r>
            <w:r w:rsidRPr="00BC3153">
              <w:t xml:space="preserve"> 10mWT</w:t>
            </w:r>
            <w:r w:rsidRPr="00BC3153">
              <w:rPr>
                <w:rFonts w:hint="eastAsia"/>
              </w:rPr>
              <w:t>;</w:t>
            </w:r>
          </w:p>
          <w:p w14:paraId="3C9047DB" w14:textId="739478B3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TUG</w:t>
            </w:r>
          </w:p>
        </w:tc>
      </w:tr>
      <w:tr w:rsidR="00A16D2E" w:rsidRPr="00235300" w14:paraId="6E4A9182" w14:textId="77777777" w:rsidTr="00A16D2E">
        <w:trPr>
          <w:trHeight w:val="567"/>
          <w:jc w:val="center"/>
        </w:trPr>
        <w:tc>
          <w:tcPr>
            <w:tcW w:w="192" w:type="pct"/>
            <w:vAlign w:val="center"/>
          </w:tcPr>
          <w:p w14:paraId="5095F4BA" w14:textId="2EC74653" w:rsidR="00104161" w:rsidRPr="00BC3153" w:rsidRDefault="00104161" w:rsidP="00A16D2E">
            <w:pPr>
              <w:jc w:val="center"/>
            </w:pPr>
            <w:r w:rsidRPr="00BC3153">
              <w:rPr>
                <w:rFonts w:hint="eastAsia"/>
              </w:rPr>
              <w:t>5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7D1FB9A6" w14:textId="3F8F74CB" w:rsidR="00104161" w:rsidRPr="00BC3153" w:rsidRDefault="00104161" w:rsidP="00A16D2E">
            <w:pPr>
              <w:jc w:val="center"/>
            </w:pPr>
            <w:r w:rsidRPr="00BC3153">
              <w:t>Kim</w:t>
            </w:r>
            <w:r w:rsidRPr="00BC3153">
              <w:rPr>
                <w:rFonts w:hint="eastAsia"/>
              </w:rPr>
              <w:t xml:space="preserve"> </w:t>
            </w:r>
            <w:r w:rsidRPr="00BC3153">
              <w:t>2023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452217FB" w14:textId="3D5B4E33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 xml:space="preserve">AT(a): </w:t>
            </w:r>
            <w:r w:rsidRPr="00BC3153">
              <w:rPr>
                <w:rFonts w:hint="eastAsia"/>
              </w:rPr>
              <w:t>72</w:t>
            </w:r>
          </w:p>
          <w:p w14:paraId="5EFD1FB3" w14:textId="7AC1F260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AT(</w:t>
            </w:r>
            <w:r w:rsidRPr="00BC3153">
              <w:rPr>
                <w:rFonts w:hint="eastAsia"/>
              </w:rPr>
              <w:t>b</w:t>
            </w:r>
            <w:r w:rsidRPr="00BC3153">
              <w:t xml:space="preserve">): </w:t>
            </w:r>
            <w:r w:rsidRPr="00BC3153">
              <w:rPr>
                <w:rFonts w:hint="eastAsia"/>
              </w:rPr>
              <w:t>61.5</w:t>
            </w:r>
          </w:p>
          <w:p w14:paraId="47FEC9A1" w14:textId="5C34F90C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C</w:t>
            </w:r>
            <w:r w:rsidRPr="00BC3153">
              <w:t xml:space="preserve">: </w:t>
            </w:r>
            <w:r w:rsidRPr="00BC3153">
              <w:rPr>
                <w:rFonts w:hint="eastAsia"/>
              </w:rPr>
              <w:t>65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FA18DD5" w14:textId="381D6411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15</w:t>
            </w:r>
            <w:r w:rsidRPr="00BC3153">
              <w:t>/</w:t>
            </w:r>
            <w:r w:rsidRPr="00BC3153">
              <w:rPr>
                <w:rFonts w:hint="eastAsia"/>
              </w:rPr>
              <w:t>15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1378B56D" w14:textId="26410E94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AT</w:t>
            </w:r>
            <w:r w:rsidRPr="00BC3153">
              <w:rPr>
                <w:rFonts w:hint="eastAsia"/>
              </w:rPr>
              <w:t>(a)</w:t>
            </w:r>
            <w:r w:rsidRPr="00BC3153">
              <w:t xml:space="preserve">/C: </w:t>
            </w:r>
            <w:r w:rsidRPr="00BC3153">
              <w:rPr>
                <w:rFonts w:hint="eastAsia"/>
              </w:rPr>
              <w:t>9</w:t>
            </w:r>
            <w:r w:rsidRPr="00BC3153">
              <w:t>/</w:t>
            </w:r>
            <w:r w:rsidRPr="00BC3153">
              <w:rPr>
                <w:rFonts w:hint="eastAsia"/>
              </w:rPr>
              <w:t>11</w:t>
            </w:r>
          </w:p>
          <w:p w14:paraId="18D4DED5" w14:textId="6225149B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AT(b)</w:t>
            </w:r>
            <w:r w:rsidRPr="00BC3153">
              <w:t>/C :</w:t>
            </w:r>
          </w:p>
          <w:p w14:paraId="43CAEF02" w14:textId="04AEAA60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10</w:t>
            </w:r>
            <w:r w:rsidRPr="00BC3153">
              <w:t>/</w:t>
            </w:r>
            <w:r w:rsidRPr="00BC3153">
              <w:rPr>
                <w:rFonts w:hint="eastAsia"/>
              </w:rPr>
              <w:t>11</w:t>
            </w:r>
          </w:p>
        </w:tc>
        <w:tc>
          <w:tcPr>
            <w:tcW w:w="336" w:type="pct"/>
            <w:vAlign w:val="center"/>
          </w:tcPr>
          <w:p w14:paraId="53E515B6" w14:textId="23054712" w:rsidR="00104161" w:rsidRPr="00BC3153" w:rsidRDefault="00104161" w:rsidP="0055112F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1-2;</w:t>
            </w:r>
            <w:r w:rsidRPr="00BC3153">
              <w:t xml:space="preserve"> </w:t>
            </w:r>
            <w:r w:rsidRPr="00BC3153">
              <w:rPr>
                <w:rFonts w:hint="eastAsia"/>
              </w:rPr>
              <w:t>≤</w:t>
            </w:r>
            <w:r w:rsidRPr="00BC3153">
              <w:t>5 years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456228D2" w14:textId="4AC0612D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AT(a):HIIT</w:t>
            </w:r>
          </w:p>
          <w:p w14:paraId="1ABCD766" w14:textId="77777777" w:rsidR="00104161" w:rsidRPr="00BC3153" w:rsidRDefault="00104161" w:rsidP="00A16D2E">
            <w:pPr>
              <w:spacing w:line="360" w:lineRule="auto"/>
              <w:jc w:val="center"/>
            </w:pPr>
          </w:p>
          <w:p w14:paraId="3FD7870A" w14:textId="62169CBA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AT(</w:t>
            </w:r>
            <w:r w:rsidRPr="00BC3153">
              <w:rPr>
                <w:rFonts w:hint="eastAsia"/>
              </w:rPr>
              <w:t>b</w:t>
            </w:r>
            <w:r w:rsidRPr="00BC3153">
              <w:t>):</w:t>
            </w:r>
            <w:r w:rsidRPr="00BC3153">
              <w:rPr>
                <w:rFonts w:hint="eastAsia"/>
              </w:rPr>
              <w:t>MICT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5000B8B9" w14:textId="7D806D0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60%</w:t>
            </w:r>
            <w:r w:rsidRPr="00BC3153">
              <w:rPr>
                <w:rFonts w:hint="eastAsia"/>
              </w:rPr>
              <w:t xml:space="preserve">MP </w:t>
            </w:r>
            <w:r w:rsidRPr="00BC3153">
              <w:t>50S</w:t>
            </w:r>
          </w:p>
          <w:p w14:paraId="2A116FD0" w14:textId="77777777" w:rsidR="00104161" w:rsidRPr="00BC3153" w:rsidRDefault="00104161" w:rsidP="00A16D2E">
            <w:pPr>
              <w:spacing w:line="360" w:lineRule="auto"/>
              <w:jc w:val="center"/>
            </w:pPr>
          </w:p>
          <w:p w14:paraId="06CB9A84" w14:textId="2B125736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5</w:t>
            </w:r>
            <w:r w:rsidRPr="00BC3153">
              <w:t>0%VO2peak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19BE0D56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40-60 min/times</w:t>
            </w:r>
          </w:p>
          <w:p w14:paraId="65674B3F" w14:textId="332C389E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3</w:t>
            </w:r>
            <w:r w:rsidRPr="00BC3153">
              <w:t xml:space="preserve"> times/week</w:t>
            </w:r>
            <w:r w:rsidRPr="00BC3153">
              <w:rPr>
                <w:rFonts w:hint="eastAsia"/>
              </w:rPr>
              <w:t>;</w:t>
            </w:r>
          </w:p>
          <w:p w14:paraId="4BF360D7" w14:textId="54914DEC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24</w:t>
            </w:r>
            <w:r w:rsidRPr="00BC3153">
              <w:t xml:space="preserve"> weeks</w:t>
            </w:r>
          </w:p>
        </w:tc>
        <w:tc>
          <w:tcPr>
            <w:tcW w:w="432" w:type="pct"/>
            <w:vAlign w:val="center"/>
          </w:tcPr>
          <w:p w14:paraId="03215AD3" w14:textId="4C34189A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U</w:t>
            </w:r>
            <w:r w:rsidRPr="00BC3153">
              <w:t>sual care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31E6183B" w14:textId="77777777" w:rsidR="00A16D2E" w:rsidRDefault="00104161" w:rsidP="00A16D2E">
            <w:pPr>
              <w:spacing w:line="360" w:lineRule="auto"/>
              <w:jc w:val="center"/>
            </w:pPr>
            <w:r w:rsidRPr="00BC3153">
              <w:t>6MWT</w:t>
            </w:r>
            <w:r w:rsidRPr="00BC3153">
              <w:rPr>
                <w:rFonts w:hint="eastAsia"/>
              </w:rPr>
              <w:t>;</w:t>
            </w:r>
            <w:r w:rsidRPr="00BC3153">
              <w:t xml:space="preserve"> </w:t>
            </w:r>
          </w:p>
          <w:p w14:paraId="1C9C309D" w14:textId="0D027242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30CST</w:t>
            </w:r>
          </w:p>
        </w:tc>
      </w:tr>
      <w:tr w:rsidR="00A16D2E" w:rsidRPr="00235300" w14:paraId="0CDD1341" w14:textId="77777777" w:rsidTr="00A16D2E">
        <w:trPr>
          <w:trHeight w:val="567"/>
          <w:jc w:val="center"/>
        </w:trPr>
        <w:tc>
          <w:tcPr>
            <w:tcW w:w="192" w:type="pct"/>
            <w:vAlign w:val="center"/>
          </w:tcPr>
          <w:p w14:paraId="0D99FBA9" w14:textId="2DE19EBE" w:rsidR="00104161" w:rsidRPr="00BC3153" w:rsidRDefault="00104161" w:rsidP="00A16D2E">
            <w:pPr>
              <w:jc w:val="center"/>
            </w:pPr>
            <w:r w:rsidRPr="00BC3153">
              <w:rPr>
                <w:rFonts w:hint="eastAsia"/>
              </w:rPr>
              <w:t>6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098B82A5" w14:textId="0D9DE21A" w:rsidR="00A16D2E" w:rsidRDefault="00104161" w:rsidP="00A16D2E">
            <w:pPr>
              <w:jc w:val="center"/>
            </w:pPr>
            <w:r w:rsidRPr="00051589">
              <w:t>F.</w:t>
            </w:r>
            <w:r w:rsidR="00CC4940">
              <w:rPr>
                <w:rFonts w:hint="eastAsia"/>
              </w:rPr>
              <w:t xml:space="preserve"> </w:t>
            </w:r>
            <w:r w:rsidRPr="00051589">
              <w:t>Li</w:t>
            </w:r>
          </w:p>
          <w:p w14:paraId="3DBD238F" w14:textId="49C0EE87" w:rsidR="00104161" w:rsidRPr="00BC3153" w:rsidRDefault="00104161" w:rsidP="00A16D2E">
            <w:pPr>
              <w:jc w:val="center"/>
            </w:pPr>
            <w:r w:rsidRPr="00051589">
              <w:t>2012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6245665C" w14:textId="4F878442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AT</w:t>
            </w:r>
            <w:r w:rsidRPr="00BC3153">
              <w:t xml:space="preserve">: </w:t>
            </w:r>
            <w:r w:rsidRPr="00BC3153">
              <w:rPr>
                <w:rFonts w:hint="eastAsia"/>
              </w:rPr>
              <w:t>68</w:t>
            </w:r>
            <w:r w:rsidRPr="00BC3153">
              <w:t xml:space="preserve"> ± </w:t>
            </w:r>
            <w:r w:rsidRPr="00BC3153">
              <w:rPr>
                <w:rFonts w:hint="eastAsia"/>
              </w:rPr>
              <w:t>9</w:t>
            </w:r>
          </w:p>
          <w:p w14:paraId="61F74FB3" w14:textId="3EDCD0C3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ST:69</w:t>
            </w:r>
            <w:r w:rsidRPr="00BC3153">
              <w:t xml:space="preserve"> ±</w:t>
            </w:r>
            <w:r w:rsidRPr="00BC3153">
              <w:rPr>
                <w:rFonts w:hint="eastAsia"/>
              </w:rPr>
              <w:t>8</w:t>
            </w:r>
          </w:p>
          <w:p w14:paraId="46695E17" w14:textId="10FF53C9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 xml:space="preserve">C: </w:t>
            </w:r>
            <w:r w:rsidRPr="00BC3153">
              <w:rPr>
                <w:rFonts w:hint="eastAsia"/>
              </w:rPr>
              <w:t>69</w:t>
            </w:r>
            <w:r w:rsidR="00A16D2E">
              <w:rPr>
                <w:rFonts w:hint="eastAsia"/>
              </w:rPr>
              <w:t xml:space="preserve"> </w:t>
            </w:r>
            <w:r w:rsidRPr="00BC3153">
              <w:t>±</w:t>
            </w:r>
            <w:r w:rsidR="00A16D2E">
              <w:rPr>
                <w:rFonts w:hint="eastAsia"/>
              </w:rPr>
              <w:t xml:space="preserve"> </w:t>
            </w:r>
            <w:r w:rsidRPr="00BC3153">
              <w:t>9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F8883ED" w14:textId="37E2DB4A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122</w:t>
            </w:r>
            <w:r w:rsidRPr="00BC3153">
              <w:t>/</w:t>
            </w:r>
            <w:r w:rsidRPr="00BC3153">
              <w:rPr>
                <w:rFonts w:hint="eastAsia"/>
              </w:rPr>
              <w:t>73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0DA56CAE" w14:textId="3B0C6F30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AT</w:t>
            </w:r>
            <w:r w:rsidRPr="00BC3153">
              <w:rPr>
                <w:rFonts w:hint="eastAsia"/>
              </w:rPr>
              <w:t>)</w:t>
            </w:r>
            <w:r w:rsidRPr="00BC3153">
              <w:t xml:space="preserve">/C: </w:t>
            </w:r>
            <w:r w:rsidRPr="00BC3153">
              <w:rPr>
                <w:rFonts w:hint="eastAsia"/>
              </w:rPr>
              <w:t>65</w:t>
            </w:r>
            <w:r w:rsidRPr="00BC3153">
              <w:t>/</w:t>
            </w:r>
            <w:r w:rsidRPr="00BC3153">
              <w:rPr>
                <w:rFonts w:hint="eastAsia"/>
              </w:rPr>
              <w:t>65</w:t>
            </w:r>
          </w:p>
          <w:p w14:paraId="1E471918" w14:textId="465F9B87" w:rsidR="00104161" w:rsidRPr="00BC3153" w:rsidRDefault="00A16D2E" w:rsidP="00A16D2E">
            <w:pPr>
              <w:spacing w:line="360" w:lineRule="auto"/>
              <w:jc w:val="center"/>
            </w:pPr>
            <w:r>
              <w:rPr>
                <w:rFonts w:hint="eastAsia"/>
              </w:rPr>
              <w:t>R</w:t>
            </w:r>
            <w:r w:rsidR="00104161" w:rsidRPr="00BC3153">
              <w:rPr>
                <w:rFonts w:hint="eastAsia"/>
              </w:rPr>
              <w:t>T</w:t>
            </w:r>
            <w:r w:rsidR="00104161" w:rsidRPr="00BC3153">
              <w:t>/C :</w:t>
            </w:r>
          </w:p>
          <w:p w14:paraId="0339DCAA" w14:textId="08998405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65</w:t>
            </w:r>
            <w:r w:rsidRPr="00BC3153">
              <w:t>/</w:t>
            </w:r>
            <w:r w:rsidRPr="00BC3153">
              <w:rPr>
                <w:rFonts w:hint="eastAsia"/>
              </w:rPr>
              <w:t>65</w:t>
            </w:r>
          </w:p>
        </w:tc>
        <w:tc>
          <w:tcPr>
            <w:tcW w:w="336" w:type="pct"/>
            <w:vAlign w:val="center"/>
          </w:tcPr>
          <w:p w14:paraId="78367AD1" w14:textId="49516D69" w:rsidR="00104161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1-4;</w:t>
            </w:r>
          </w:p>
          <w:p w14:paraId="1B5DBEE8" w14:textId="687F56EC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8</w:t>
            </w:r>
            <w:r w:rsidRPr="00BC3153">
              <w:t>±</w:t>
            </w:r>
            <w:r w:rsidRPr="00BC3153">
              <w:rPr>
                <w:rFonts w:hint="eastAsia"/>
              </w:rPr>
              <w:t>9</w:t>
            </w:r>
            <w:r w:rsidRPr="00BC3153">
              <w:t xml:space="preserve"> years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563DDBB7" w14:textId="66818E4B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AT:</w:t>
            </w:r>
            <w:r w:rsidRPr="00BC3153">
              <w:t xml:space="preserve"> Tai Chi</w:t>
            </w:r>
          </w:p>
          <w:p w14:paraId="061D08BE" w14:textId="4DF18C14" w:rsidR="00104161" w:rsidRPr="00BC3153" w:rsidRDefault="00104161" w:rsidP="0055112F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RT</w:t>
            </w:r>
            <w:r w:rsidRPr="00BC3153">
              <w:t>:</w:t>
            </w:r>
            <w:r w:rsidR="00CC4940">
              <w:rPr>
                <w:rFonts w:hint="eastAsia"/>
              </w:rPr>
              <w:t xml:space="preserve"> W</w:t>
            </w:r>
            <w:r w:rsidRPr="00BC3153">
              <w:t>eighted vests and ankle weights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08707963" w14:textId="3AB38AD2" w:rsidR="00104161" w:rsidRPr="00BC3153" w:rsidRDefault="00104161" w:rsidP="00A16D2E">
            <w:pPr>
              <w:spacing w:line="360" w:lineRule="auto"/>
              <w:ind w:firstLineChars="300" w:firstLine="630"/>
              <w:jc w:val="center"/>
            </w:pPr>
            <w:r w:rsidRPr="00BC3153">
              <w:rPr>
                <w:rFonts w:hint="eastAsia"/>
              </w:rPr>
              <w:t>NR</w:t>
            </w:r>
          </w:p>
          <w:p w14:paraId="798338F4" w14:textId="77777777" w:rsidR="00104161" w:rsidRPr="00BC3153" w:rsidRDefault="00104161" w:rsidP="00A16D2E">
            <w:pPr>
              <w:spacing w:line="360" w:lineRule="auto"/>
              <w:jc w:val="center"/>
            </w:pPr>
          </w:p>
          <w:p w14:paraId="4A13BB61" w14:textId="66ED23AC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Weighted vests (1</w:t>
            </w:r>
            <w:r w:rsidRPr="00BC3153">
              <w:rPr>
                <w:rFonts w:hint="eastAsia"/>
              </w:rPr>
              <w:t>-</w:t>
            </w:r>
            <w:r w:rsidRPr="00BC3153">
              <w:t>2% body</w:t>
            </w:r>
            <w:r w:rsidRPr="00BC3153">
              <w:rPr>
                <w:rFonts w:hint="eastAsia"/>
              </w:rPr>
              <w:t xml:space="preserve"> </w:t>
            </w:r>
            <w:r w:rsidRPr="00BC3153">
              <w:t>weight)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60CF299A" w14:textId="329F3910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6</w:t>
            </w:r>
            <w:r w:rsidRPr="00BC3153">
              <w:t>0 min/times</w:t>
            </w:r>
          </w:p>
          <w:p w14:paraId="067BD470" w14:textId="371BE292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2</w:t>
            </w:r>
            <w:r w:rsidRPr="00BC3153">
              <w:t xml:space="preserve"> times/week</w:t>
            </w:r>
            <w:r w:rsidRPr="00BC3153">
              <w:rPr>
                <w:rFonts w:hint="eastAsia"/>
              </w:rPr>
              <w:t>;</w:t>
            </w:r>
          </w:p>
          <w:p w14:paraId="720845F0" w14:textId="579177D8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24</w:t>
            </w:r>
            <w:r w:rsidRPr="00BC3153">
              <w:t xml:space="preserve"> weeks</w:t>
            </w:r>
          </w:p>
        </w:tc>
        <w:tc>
          <w:tcPr>
            <w:tcW w:w="432" w:type="pct"/>
            <w:vAlign w:val="center"/>
          </w:tcPr>
          <w:p w14:paraId="535D925F" w14:textId="725418E5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Stretching</w:t>
            </w:r>
          </w:p>
          <w:p w14:paraId="472D4C5B" w14:textId="31DF3AF4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exercise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313CA88E" w14:textId="7EF7F409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 xml:space="preserve">UPDRS-III </w:t>
            </w:r>
            <w:r w:rsidRPr="00BC3153">
              <w:rPr>
                <w:rFonts w:hint="eastAsia"/>
              </w:rPr>
              <w:t>;</w:t>
            </w:r>
          </w:p>
          <w:p w14:paraId="5640D919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TUG</w:t>
            </w:r>
            <w:r w:rsidRPr="00BC3153">
              <w:rPr>
                <w:rFonts w:hint="eastAsia"/>
              </w:rPr>
              <w:t>;</w:t>
            </w:r>
          </w:p>
          <w:p w14:paraId="5B52C04A" w14:textId="53A464A2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G</w:t>
            </w:r>
            <w:r w:rsidRPr="00BC3153">
              <w:t>ait velocity</w:t>
            </w:r>
          </w:p>
        </w:tc>
      </w:tr>
      <w:tr w:rsidR="00A16D2E" w:rsidRPr="00235300" w14:paraId="595126F1" w14:textId="77777777" w:rsidTr="00A16D2E">
        <w:trPr>
          <w:trHeight w:val="567"/>
          <w:jc w:val="center"/>
        </w:trPr>
        <w:tc>
          <w:tcPr>
            <w:tcW w:w="192" w:type="pct"/>
            <w:vAlign w:val="center"/>
          </w:tcPr>
          <w:p w14:paraId="408FE13B" w14:textId="4393A887" w:rsidR="00104161" w:rsidRPr="00BC3153" w:rsidRDefault="00104161" w:rsidP="00A16D2E">
            <w:pPr>
              <w:jc w:val="center"/>
            </w:pPr>
            <w:bookmarkStart w:id="0" w:name="_Hlk170035061"/>
            <w:r>
              <w:rPr>
                <w:rFonts w:hint="eastAsia"/>
              </w:rPr>
              <w:t>7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5934CEE8" w14:textId="53DF35BA" w:rsidR="00A16D2E" w:rsidRDefault="00104161" w:rsidP="00A16D2E">
            <w:pPr>
              <w:jc w:val="center"/>
            </w:pPr>
            <w:r w:rsidRPr="00BC3153">
              <w:t>Li</w:t>
            </w:r>
          </w:p>
          <w:p w14:paraId="18384AAE" w14:textId="3445149E" w:rsidR="00104161" w:rsidRPr="00BC3153" w:rsidRDefault="00104161" w:rsidP="00A16D2E">
            <w:pPr>
              <w:jc w:val="center"/>
            </w:pPr>
            <w:r w:rsidRPr="00BC3153">
              <w:t>2022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777DC13C" w14:textId="1D6DAE39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 xml:space="preserve">AT(a): </w:t>
            </w:r>
            <w:r w:rsidRPr="00BC3153">
              <w:rPr>
                <w:rFonts w:hint="eastAsia"/>
              </w:rPr>
              <w:t>6</w:t>
            </w:r>
            <w:r w:rsidRPr="00BC3153">
              <w:t>2</w:t>
            </w:r>
            <w:r w:rsidRPr="00BC3153">
              <w:rPr>
                <w:rFonts w:hint="eastAsia"/>
              </w:rPr>
              <w:t>.7</w:t>
            </w:r>
            <w:r w:rsidR="00A16D2E" w:rsidRPr="00BC3153">
              <w:t>±</w:t>
            </w:r>
            <w:r w:rsidRPr="00BC3153">
              <w:rPr>
                <w:rFonts w:hint="eastAsia"/>
              </w:rPr>
              <w:t>5.51</w:t>
            </w:r>
          </w:p>
          <w:p w14:paraId="2E6B0319" w14:textId="7F1A462D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AT(b): 61.</w:t>
            </w:r>
            <w:r w:rsidRPr="00BC3153">
              <w:rPr>
                <w:rFonts w:hint="eastAsia"/>
              </w:rPr>
              <w:t>9</w:t>
            </w:r>
            <w:r w:rsidR="00A16D2E" w:rsidRPr="00BC3153">
              <w:t>±</w:t>
            </w:r>
            <w:r w:rsidRPr="00BC3153">
              <w:t>5.</w:t>
            </w:r>
            <w:r w:rsidRPr="00BC3153">
              <w:rPr>
                <w:rFonts w:hint="eastAsia"/>
              </w:rPr>
              <w:t>64</w:t>
            </w:r>
          </w:p>
          <w:p w14:paraId="0407A782" w14:textId="47F11014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C: 61.9</w:t>
            </w:r>
            <w:r w:rsidR="00A16D2E" w:rsidRPr="00BC3153">
              <w:t>±</w:t>
            </w:r>
            <w:r w:rsidRPr="00BC3153">
              <w:rPr>
                <w:rFonts w:hint="eastAsia"/>
              </w:rPr>
              <w:t>6.67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5AEE36D" w14:textId="59A2B754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58</w:t>
            </w:r>
            <w:r w:rsidRPr="00BC3153">
              <w:t>/3</w:t>
            </w:r>
            <w:r w:rsidRPr="00BC3153">
              <w:rPr>
                <w:rFonts w:hint="eastAsia"/>
              </w:rPr>
              <w:t>7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15104C42" w14:textId="1E2E0FF3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 xml:space="preserve">AT(a)/C: </w:t>
            </w:r>
            <w:r w:rsidRPr="00BC3153">
              <w:rPr>
                <w:rFonts w:hint="eastAsia"/>
              </w:rPr>
              <w:t>32</w:t>
            </w:r>
            <w:r w:rsidRPr="00BC3153">
              <w:t>/</w:t>
            </w:r>
            <w:r w:rsidRPr="00BC3153">
              <w:rPr>
                <w:rFonts w:hint="eastAsia"/>
              </w:rPr>
              <w:t>32</w:t>
            </w:r>
          </w:p>
          <w:p w14:paraId="41579E0C" w14:textId="2AAD88A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AT(b)/C:</w:t>
            </w:r>
            <w:r w:rsidRPr="00BC3153">
              <w:rPr>
                <w:rFonts w:hint="eastAsia"/>
              </w:rPr>
              <w:t>31</w:t>
            </w:r>
            <w:r w:rsidRPr="00BC3153">
              <w:t>/</w:t>
            </w:r>
            <w:r w:rsidRPr="00BC3153">
              <w:rPr>
                <w:rFonts w:hint="eastAsia"/>
              </w:rPr>
              <w:t>32</w:t>
            </w:r>
          </w:p>
        </w:tc>
        <w:tc>
          <w:tcPr>
            <w:tcW w:w="336" w:type="pct"/>
            <w:vAlign w:val="center"/>
          </w:tcPr>
          <w:p w14:paraId="3F0A5068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1-2.5;</w:t>
            </w:r>
          </w:p>
          <w:p w14:paraId="7C9E99E0" w14:textId="50357A80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5.91</w:t>
            </w:r>
            <w:r w:rsidR="00A16D2E" w:rsidRPr="00BC3153">
              <w:t>±</w:t>
            </w:r>
            <w:r w:rsidRPr="00BC3153">
              <w:rPr>
                <w:rFonts w:hint="eastAsia"/>
              </w:rPr>
              <w:t>4.01</w:t>
            </w:r>
            <w:r w:rsidRPr="00BC3153">
              <w:t xml:space="preserve"> years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4E081E12" w14:textId="3950E668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AT(a): Tai Chi</w:t>
            </w:r>
          </w:p>
          <w:p w14:paraId="7848970E" w14:textId="4D23B664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 xml:space="preserve">AT(b): </w:t>
            </w:r>
            <w:r w:rsidR="00CC4940">
              <w:rPr>
                <w:rFonts w:hint="eastAsia"/>
              </w:rPr>
              <w:t>B</w:t>
            </w:r>
            <w:r w:rsidRPr="00BC3153">
              <w:t>risk walking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5C7C06CE" w14:textId="12A1BCF6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NR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1D1E052C" w14:textId="3D458171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6</w:t>
            </w:r>
            <w:r w:rsidRPr="00BC3153">
              <w:t xml:space="preserve"> month</w:t>
            </w:r>
            <w:r w:rsidRPr="00BC3153">
              <w:rPr>
                <w:rFonts w:hint="eastAsia"/>
              </w:rPr>
              <w:t>s/12months</w:t>
            </w:r>
          </w:p>
        </w:tc>
        <w:tc>
          <w:tcPr>
            <w:tcW w:w="432" w:type="pct"/>
            <w:vAlign w:val="center"/>
          </w:tcPr>
          <w:p w14:paraId="3D28BFF5" w14:textId="77777777" w:rsidR="00104161" w:rsidRPr="00BC3153" w:rsidRDefault="00104161" w:rsidP="00A16D2E">
            <w:pPr>
              <w:spacing w:line="360" w:lineRule="auto"/>
              <w:jc w:val="center"/>
            </w:pPr>
          </w:p>
          <w:p w14:paraId="6F4DDCA4" w14:textId="77777777" w:rsidR="00104161" w:rsidRPr="00BC3153" w:rsidRDefault="00104161" w:rsidP="00A16D2E">
            <w:pPr>
              <w:spacing w:line="360" w:lineRule="auto"/>
              <w:jc w:val="center"/>
            </w:pPr>
          </w:p>
          <w:p w14:paraId="68987019" w14:textId="7792F86E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N</w:t>
            </w:r>
            <w:r w:rsidRPr="00BC3153">
              <w:t>o</w:t>
            </w:r>
            <w:r w:rsidR="0055112F">
              <w:rPr>
                <w:rFonts w:hint="eastAsia"/>
              </w:rPr>
              <w:t xml:space="preserve"> </w:t>
            </w:r>
            <w:r w:rsidRPr="00BC3153">
              <w:t>exercise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7787F253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BBS;</w:t>
            </w:r>
          </w:p>
          <w:p w14:paraId="67FC6828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UPDRS-III</w:t>
            </w:r>
            <w:r w:rsidRPr="00BC3153">
              <w:rPr>
                <w:rFonts w:hint="eastAsia"/>
              </w:rPr>
              <w:t xml:space="preserve"> ;</w:t>
            </w:r>
          </w:p>
          <w:p w14:paraId="155106F1" w14:textId="34EAB2E0" w:rsidR="00104161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TUG</w:t>
            </w:r>
            <w:r>
              <w:rPr>
                <w:rFonts w:hint="eastAsia"/>
              </w:rPr>
              <w:t>;</w:t>
            </w:r>
          </w:p>
          <w:p w14:paraId="31099E01" w14:textId="60841235" w:rsidR="00104161" w:rsidRPr="00BC3153" w:rsidRDefault="00104161" w:rsidP="00A16D2E">
            <w:pPr>
              <w:spacing w:line="360" w:lineRule="auto"/>
              <w:jc w:val="center"/>
            </w:pPr>
            <w:r>
              <w:rPr>
                <w:rFonts w:hint="eastAsia"/>
              </w:rPr>
              <w:t>G</w:t>
            </w:r>
            <w:r w:rsidRPr="0046716C">
              <w:t>ait velocity</w:t>
            </w:r>
          </w:p>
        </w:tc>
      </w:tr>
      <w:tr w:rsidR="00A16D2E" w:rsidRPr="00235300" w14:paraId="6B781738" w14:textId="77777777" w:rsidTr="00A16D2E">
        <w:trPr>
          <w:trHeight w:val="567"/>
          <w:jc w:val="center"/>
        </w:trPr>
        <w:tc>
          <w:tcPr>
            <w:tcW w:w="192" w:type="pct"/>
            <w:vAlign w:val="center"/>
          </w:tcPr>
          <w:p w14:paraId="42938030" w14:textId="67A229B8" w:rsidR="00104161" w:rsidRPr="00BC3153" w:rsidRDefault="00104161" w:rsidP="00A16D2E">
            <w:pPr>
              <w:jc w:val="center"/>
            </w:pPr>
            <w:r w:rsidRPr="00BC3153">
              <w:rPr>
                <w:rFonts w:hint="eastAsia"/>
              </w:rPr>
              <w:t>8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2FA98249" w14:textId="45F1ABEE" w:rsidR="00104161" w:rsidRPr="00BC3153" w:rsidRDefault="00104161" w:rsidP="00A16D2E">
            <w:pPr>
              <w:jc w:val="center"/>
            </w:pPr>
            <w:r w:rsidRPr="00BC3153">
              <w:t>Linder</w:t>
            </w:r>
            <w:r w:rsidRPr="00BC3153">
              <w:rPr>
                <w:rFonts w:hint="eastAsia"/>
              </w:rPr>
              <w:t xml:space="preserve"> </w:t>
            </w:r>
            <w:r w:rsidRPr="00BC3153">
              <w:t>2022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635DAC84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T: 6</w:t>
            </w:r>
            <w:r w:rsidRPr="00BC3153">
              <w:rPr>
                <w:rFonts w:hint="eastAsia"/>
              </w:rPr>
              <w:t>4</w:t>
            </w:r>
            <w:r w:rsidRPr="00BC3153">
              <w:t>.</w:t>
            </w:r>
            <w:r w:rsidRPr="00BC3153">
              <w:rPr>
                <w:rFonts w:hint="eastAsia"/>
              </w:rPr>
              <w:t>9</w:t>
            </w:r>
            <w:r w:rsidRPr="00BC3153">
              <w:t xml:space="preserve"> ± </w:t>
            </w:r>
            <w:r w:rsidRPr="00BC3153">
              <w:rPr>
                <w:rFonts w:hint="eastAsia"/>
              </w:rPr>
              <w:t>5.5</w:t>
            </w:r>
          </w:p>
          <w:p w14:paraId="14F803FD" w14:textId="1BB022BD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 xml:space="preserve">C: 64.23 ± </w:t>
            </w:r>
            <w:r w:rsidRPr="00BC3153">
              <w:rPr>
                <w:rFonts w:hint="eastAsia"/>
              </w:rPr>
              <w:t>8.4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9BDAFBE" w14:textId="4F317DE2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11</w:t>
            </w:r>
            <w:r w:rsidRPr="00BC3153">
              <w:t>/</w:t>
            </w:r>
            <w:r w:rsidRPr="00BC3153">
              <w:rPr>
                <w:rFonts w:hint="eastAsia"/>
              </w:rPr>
              <w:t>17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4D0BD3A8" w14:textId="38B71D0C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14</w:t>
            </w:r>
            <w:r w:rsidRPr="00BC3153">
              <w:t>/</w:t>
            </w:r>
            <w:r w:rsidRPr="00BC3153">
              <w:rPr>
                <w:rFonts w:hint="eastAsia"/>
              </w:rPr>
              <w:t>14</w:t>
            </w:r>
          </w:p>
        </w:tc>
        <w:tc>
          <w:tcPr>
            <w:tcW w:w="336" w:type="pct"/>
            <w:vAlign w:val="center"/>
          </w:tcPr>
          <w:p w14:paraId="63E215F2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1-3;</w:t>
            </w:r>
          </w:p>
          <w:p w14:paraId="59C3A062" w14:textId="7370D4C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NR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40ECACF6" w14:textId="4A9FDDC3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AT:</w:t>
            </w:r>
            <w:r w:rsidRPr="00BC3153">
              <w:t xml:space="preserve"> </w:t>
            </w:r>
            <w:r w:rsidRPr="00BC3153">
              <w:rPr>
                <w:rFonts w:hint="eastAsia"/>
              </w:rPr>
              <w:t>A</w:t>
            </w:r>
            <w:r w:rsidRPr="00BC3153">
              <w:t>erobic cycling intervention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52B43FA5" w14:textId="720B6B43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60</w:t>
            </w:r>
            <w:r w:rsidRPr="00BC3153">
              <w:t>-80% MHR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3B1ED8FC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3</w:t>
            </w:r>
            <w:r w:rsidRPr="00BC3153">
              <w:t>0min/times</w:t>
            </w:r>
          </w:p>
          <w:p w14:paraId="297707E7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5</w:t>
            </w:r>
            <w:r w:rsidRPr="00BC3153">
              <w:t xml:space="preserve"> times/week</w:t>
            </w:r>
          </w:p>
          <w:p w14:paraId="67FA7475" w14:textId="5676DFEA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8</w:t>
            </w:r>
            <w:r w:rsidRPr="00BC3153">
              <w:t xml:space="preserve"> </w:t>
            </w:r>
            <w:r w:rsidRPr="00BC3153">
              <w:rPr>
                <w:rFonts w:hint="eastAsia"/>
              </w:rPr>
              <w:t>weeks</w:t>
            </w:r>
          </w:p>
        </w:tc>
        <w:tc>
          <w:tcPr>
            <w:tcW w:w="432" w:type="pct"/>
            <w:vAlign w:val="center"/>
          </w:tcPr>
          <w:p w14:paraId="0E528C57" w14:textId="40BF203B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No</w:t>
            </w:r>
            <w:r w:rsidR="0055112F">
              <w:rPr>
                <w:rFonts w:hint="eastAsia"/>
              </w:rPr>
              <w:t xml:space="preserve"> </w:t>
            </w:r>
            <w:r w:rsidRPr="00BC3153">
              <w:t>exercising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21269A0A" w14:textId="77777777" w:rsidR="00104161" w:rsidRPr="004A009A" w:rsidRDefault="00104161" w:rsidP="00A16D2E">
            <w:pPr>
              <w:spacing w:line="360" w:lineRule="auto"/>
              <w:jc w:val="center"/>
              <w:rPr>
                <w:rStyle w:val="a8"/>
                <w:i w:val="0"/>
                <w:iCs w:val="0"/>
                <w:color w:val="auto"/>
              </w:rPr>
            </w:pPr>
            <w:r w:rsidRPr="004A009A">
              <w:rPr>
                <w:rStyle w:val="a8"/>
                <w:i w:val="0"/>
                <w:iCs w:val="0"/>
                <w:color w:val="auto"/>
              </w:rPr>
              <w:t>Gait velocity</w:t>
            </w:r>
            <w:r w:rsidRPr="004A009A">
              <w:rPr>
                <w:rStyle w:val="a8"/>
                <w:rFonts w:hint="eastAsia"/>
                <w:i w:val="0"/>
                <w:iCs w:val="0"/>
                <w:color w:val="auto"/>
              </w:rPr>
              <w:t>;</w:t>
            </w:r>
          </w:p>
          <w:p w14:paraId="60F02B1A" w14:textId="77777777" w:rsidR="00104161" w:rsidRPr="004A009A" w:rsidRDefault="00104161" w:rsidP="00A16D2E">
            <w:pPr>
              <w:spacing w:line="360" w:lineRule="auto"/>
              <w:jc w:val="center"/>
              <w:rPr>
                <w:rStyle w:val="a8"/>
                <w:i w:val="0"/>
                <w:iCs w:val="0"/>
                <w:color w:val="auto"/>
              </w:rPr>
            </w:pPr>
            <w:r w:rsidRPr="004A009A">
              <w:rPr>
                <w:rStyle w:val="a8"/>
                <w:i w:val="0"/>
                <w:iCs w:val="0"/>
                <w:color w:val="auto"/>
              </w:rPr>
              <w:t xml:space="preserve">Step </w:t>
            </w:r>
            <w:r w:rsidRPr="004A009A">
              <w:rPr>
                <w:rStyle w:val="a8"/>
                <w:rFonts w:hint="eastAsia"/>
                <w:i w:val="0"/>
                <w:iCs w:val="0"/>
                <w:color w:val="auto"/>
              </w:rPr>
              <w:t>l</w:t>
            </w:r>
            <w:r w:rsidRPr="004A009A">
              <w:rPr>
                <w:rStyle w:val="a8"/>
                <w:i w:val="0"/>
                <w:iCs w:val="0"/>
                <w:color w:val="auto"/>
              </w:rPr>
              <w:t>ength</w:t>
            </w:r>
            <w:r w:rsidRPr="004A009A">
              <w:rPr>
                <w:rStyle w:val="a8"/>
                <w:rFonts w:hint="eastAsia"/>
                <w:i w:val="0"/>
                <w:iCs w:val="0"/>
                <w:color w:val="auto"/>
              </w:rPr>
              <w:t>;</w:t>
            </w:r>
          </w:p>
          <w:p w14:paraId="0FDEA54C" w14:textId="72C80A82" w:rsidR="00104161" w:rsidRPr="00BC3153" w:rsidRDefault="00104161" w:rsidP="00A16D2E">
            <w:pPr>
              <w:spacing w:line="360" w:lineRule="auto"/>
              <w:jc w:val="center"/>
            </w:pPr>
            <w:r w:rsidRPr="004A009A">
              <w:rPr>
                <w:rStyle w:val="a8"/>
                <w:i w:val="0"/>
                <w:iCs w:val="0"/>
                <w:color w:val="auto"/>
              </w:rPr>
              <w:t>Cadence</w:t>
            </w:r>
            <w:r w:rsidR="00A16D2E">
              <w:rPr>
                <w:rStyle w:val="a8"/>
                <w:rFonts w:hint="eastAsia"/>
                <w:i w:val="0"/>
                <w:iCs w:val="0"/>
                <w:color w:val="auto"/>
              </w:rPr>
              <w:t>;</w:t>
            </w:r>
          </w:p>
        </w:tc>
      </w:tr>
      <w:tr w:rsidR="00A16D2E" w:rsidRPr="00235300" w14:paraId="22A34E1F" w14:textId="77777777" w:rsidTr="00A16D2E">
        <w:trPr>
          <w:trHeight w:val="567"/>
          <w:jc w:val="center"/>
        </w:trPr>
        <w:tc>
          <w:tcPr>
            <w:tcW w:w="192" w:type="pct"/>
            <w:vAlign w:val="center"/>
          </w:tcPr>
          <w:p w14:paraId="755E6D90" w14:textId="53275368" w:rsidR="00104161" w:rsidRPr="00BC3153" w:rsidRDefault="00104161" w:rsidP="00A16D2E">
            <w:pPr>
              <w:jc w:val="center"/>
            </w:pPr>
            <w:r w:rsidRPr="00BC3153">
              <w:rPr>
                <w:rFonts w:hint="eastAsia"/>
              </w:rPr>
              <w:t>9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194FC4A5" w14:textId="13DF332D" w:rsidR="00104161" w:rsidRPr="00BC3153" w:rsidRDefault="00104161" w:rsidP="00A16D2E">
            <w:pPr>
              <w:jc w:val="center"/>
            </w:pPr>
            <w:r w:rsidRPr="00BC3153">
              <w:t>Mak</w:t>
            </w:r>
            <w:r w:rsidRPr="00BC3153">
              <w:rPr>
                <w:rFonts w:hint="eastAsia"/>
              </w:rPr>
              <w:t xml:space="preserve"> </w:t>
            </w:r>
            <w:r w:rsidRPr="00BC3153">
              <w:t>2021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2437A04C" w14:textId="6A6D5A8C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T</w:t>
            </w:r>
            <w:r w:rsidRPr="00BC3153">
              <w:t xml:space="preserve">: </w:t>
            </w:r>
            <w:r w:rsidRPr="00BC3153">
              <w:rPr>
                <w:rFonts w:hint="eastAsia"/>
              </w:rPr>
              <w:t>61.9</w:t>
            </w:r>
            <w:r w:rsidR="00A16D2E">
              <w:rPr>
                <w:rFonts w:hint="eastAsia"/>
              </w:rPr>
              <w:t xml:space="preserve"> </w:t>
            </w:r>
            <w:r w:rsidR="00A16D2E" w:rsidRPr="00BC3153">
              <w:t>±</w:t>
            </w:r>
            <w:r w:rsidRPr="00BC3153">
              <w:rPr>
                <w:rFonts w:hint="eastAsia"/>
              </w:rPr>
              <w:t xml:space="preserve"> 6.4</w:t>
            </w:r>
          </w:p>
          <w:p w14:paraId="050D397D" w14:textId="733C0D61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C</w:t>
            </w:r>
            <w:r w:rsidRPr="00BC3153">
              <w:t xml:space="preserve">: </w:t>
            </w:r>
            <w:r w:rsidRPr="00BC3153">
              <w:rPr>
                <w:rFonts w:hint="eastAsia"/>
              </w:rPr>
              <w:t>62.7</w:t>
            </w:r>
            <w:r w:rsidRPr="00BC3153">
              <w:t xml:space="preserve"> </w:t>
            </w:r>
            <w:r w:rsidR="00A16D2E" w:rsidRPr="00BC3153">
              <w:t>±</w:t>
            </w:r>
            <w:r w:rsidRPr="00BC3153">
              <w:rPr>
                <w:rFonts w:hint="eastAsia"/>
              </w:rPr>
              <w:t xml:space="preserve"> 7.2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F1747A6" w14:textId="7271BEBE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20/44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1B248585" w14:textId="21A2EB44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33</w:t>
            </w:r>
            <w:r w:rsidRPr="00BC3153">
              <w:t>/</w:t>
            </w:r>
            <w:r w:rsidRPr="00BC3153">
              <w:rPr>
                <w:rFonts w:hint="eastAsia"/>
              </w:rPr>
              <w:t>31</w:t>
            </w:r>
          </w:p>
        </w:tc>
        <w:tc>
          <w:tcPr>
            <w:tcW w:w="336" w:type="pct"/>
            <w:vAlign w:val="center"/>
          </w:tcPr>
          <w:p w14:paraId="0A60221B" w14:textId="787B5D2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2</w:t>
            </w:r>
            <w:r w:rsidR="0055112F">
              <w:rPr>
                <w:rFonts w:hint="eastAsia"/>
              </w:rPr>
              <w:t>-3</w:t>
            </w:r>
            <w:r w:rsidRPr="00BC3153">
              <w:t>;</w:t>
            </w:r>
          </w:p>
          <w:p w14:paraId="7AF7CE8B" w14:textId="03DCA7C0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5.8±6</w:t>
            </w:r>
            <w:r w:rsidR="0055112F">
              <w:rPr>
                <w:rFonts w:hint="eastAsia"/>
              </w:rPr>
              <w:t>.1</w:t>
            </w:r>
            <w:r w:rsidRPr="00BC3153">
              <w:t>/ 5.0±4.0 years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52C87961" w14:textId="6FFB83E3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 xml:space="preserve">AT: </w:t>
            </w:r>
            <w:r w:rsidR="00CC4940">
              <w:rPr>
                <w:rFonts w:hint="eastAsia"/>
              </w:rPr>
              <w:t>B</w:t>
            </w:r>
            <w:r w:rsidRPr="00BC3153">
              <w:t>risk walking and balance exercise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4AFB19C0" w14:textId="00F88DC4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NR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3B467D25" w14:textId="74BB0675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weeks 1–6: once/week, weeks 7–26: once/month</w:t>
            </w:r>
          </w:p>
          <w:p w14:paraId="1E17B2CB" w14:textId="71D609E5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6</w:t>
            </w:r>
            <w:r w:rsidRPr="00BC3153">
              <w:t xml:space="preserve"> months</w:t>
            </w:r>
          </w:p>
        </w:tc>
        <w:tc>
          <w:tcPr>
            <w:tcW w:w="432" w:type="pct"/>
            <w:vAlign w:val="center"/>
          </w:tcPr>
          <w:p w14:paraId="231E60C7" w14:textId="78343B86" w:rsidR="00104161" w:rsidRPr="00BC3153" w:rsidRDefault="0055112F" w:rsidP="00A16D2E">
            <w:pPr>
              <w:spacing w:line="360" w:lineRule="auto"/>
              <w:jc w:val="center"/>
            </w:pPr>
            <w:r>
              <w:rPr>
                <w:rFonts w:hint="eastAsia"/>
              </w:rPr>
              <w:t>U</w:t>
            </w:r>
            <w:r w:rsidR="00104161" w:rsidRPr="00BC3153">
              <w:t>pper limb training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7A53BEBC" w14:textId="7F48200C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MDS-UPDRS</w:t>
            </w:r>
          </w:p>
          <w:p w14:paraId="457D86F8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6MWD</w:t>
            </w:r>
            <w:r w:rsidRPr="00BC3153">
              <w:rPr>
                <w:rFonts w:hint="eastAsia"/>
              </w:rPr>
              <w:t>;</w:t>
            </w:r>
          </w:p>
          <w:p w14:paraId="6AC3AD90" w14:textId="72C59AF0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Mini-BESTest</w:t>
            </w:r>
            <w:r w:rsidRPr="00BC3153">
              <w:rPr>
                <w:rFonts w:hint="eastAsia"/>
              </w:rPr>
              <w:t>;</w:t>
            </w:r>
          </w:p>
          <w:p w14:paraId="265353E8" w14:textId="7A9AC194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Gait velocity</w:t>
            </w:r>
            <w:r w:rsidRPr="00BC3153">
              <w:rPr>
                <w:rFonts w:hint="eastAsia"/>
              </w:rPr>
              <w:t>;</w:t>
            </w:r>
          </w:p>
          <w:p w14:paraId="4FD3E50E" w14:textId="54423BEB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TUG</w:t>
            </w:r>
          </w:p>
        </w:tc>
      </w:tr>
      <w:tr w:rsidR="00A16D2E" w:rsidRPr="00235300" w14:paraId="7BF3BB02" w14:textId="77777777" w:rsidTr="00A16D2E">
        <w:trPr>
          <w:trHeight w:val="567"/>
          <w:jc w:val="center"/>
        </w:trPr>
        <w:tc>
          <w:tcPr>
            <w:tcW w:w="192" w:type="pct"/>
            <w:vAlign w:val="center"/>
          </w:tcPr>
          <w:p w14:paraId="460917F2" w14:textId="26B79546" w:rsidR="00104161" w:rsidRPr="00BC3153" w:rsidRDefault="00104161" w:rsidP="00A16D2E">
            <w:pPr>
              <w:jc w:val="center"/>
            </w:pPr>
            <w:r w:rsidRPr="00BC3153">
              <w:rPr>
                <w:rFonts w:hint="eastAsia"/>
              </w:rPr>
              <w:t>10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6DF8C30A" w14:textId="45F3B0C9" w:rsidR="00104161" w:rsidRPr="00BC3153" w:rsidRDefault="00104161" w:rsidP="00A16D2E">
            <w:pPr>
              <w:jc w:val="center"/>
            </w:pPr>
            <w:r w:rsidRPr="00BC3153">
              <w:t>Rawson</w:t>
            </w:r>
            <w:r w:rsidRPr="00BC3153">
              <w:rPr>
                <w:rFonts w:hint="eastAsia"/>
              </w:rPr>
              <w:t xml:space="preserve"> </w:t>
            </w:r>
            <w:r w:rsidRPr="00BC3153">
              <w:t xml:space="preserve"> 2019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7B5F5748" w14:textId="58D55220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T</w:t>
            </w:r>
            <w:r w:rsidRPr="00BC3153">
              <w:t xml:space="preserve">: </w:t>
            </w:r>
            <w:r w:rsidRPr="00BC3153">
              <w:rPr>
                <w:rFonts w:hint="eastAsia"/>
              </w:rPr>
              <w:t>76.05</w:t>
            </w:r>
            <w:r w:rsidR="00A16D2E" w:rsidRPr="00BC3153">
              <w:t>±</w:t>
            </w:r>
            <w:r w:rsidRPr="00BC3153">
              <w:rPr>
                <w:rFonts w:hint="eastAsia"/>
              </w:rPr>
              <w:t>21.46</w:t>
            </w:r>
          </w:p>
          <w:p w14:paraId="13A460B7" w14:textId="610D5DD3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C</w:t>
            </w:r>
            <w:r w:rsidRPr="00BC3153">
              <w:t xml:space="preserve">: </w:t>
            </w:r>
            <w:r w:rsidRPr="00BC3153">
              <w:rPr>
                <w:rFonts w:hint="eastAsia"/>
              </w:rPr>
              <w:t>79.47</w:t>
            </w:r>
            <w:r w:rsidR="00A16D2E" w:rsidRPr="00BC3153">
              <w:t>±</w:t>
            </w:r>
            <w:r w:rsidRPr="00BC3153">
              <w:rPr>
                <w:rFonts w:hint="eastAsia"/>
              </w:rPr>
              <w:t>20.8</w:t>
            </w:r>
            <w:r w:rsidR="00A16D2E">
              <w:rPr>
                <w:rFonts w:hint="eastAsia"/>
              </w:rPr>
              <w:t>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75648C2" w14:textId="482B3881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42/28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243213B8" w14:textId="2EAC1590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31</w:t>
            </w:r>
            <w:r w:rsidRPr="00BC3153">
              <w:t>/</w:t>
            </w:r>
            <w:r w:rsidRPr="00BC3153">
              <w:rPr>
                <w:rFonts w:hint="eastAsia"/>
              </w:rPr>
              <w:t>39</w:t>
            </w:r>
          </w:p>
        </w:tc>
        <w:tc>
          <w:tcPr>
            <w:tcW w:w="336" w:type="pct"/>
            <w:vAlign w:val="center"/>
          </w:tcPr>
          <w:p w14:paraId="3528B33E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1-4;</w:t>
            </w:r>
          </w:p>
          <w:p w14:paraId="7A47291E" w14:textId="77777777" w:rsidR="00A16D2E" w:rsidRDefault="00104161" w:rsidP="00A16D2E">
            <w:pPr>
              <w:spacing w:line="360" w:lineRule="auto"/>
              <w:jc w:val="center"/>
            </w:pPr>
            <w:r w:rsidRPr="00BC3153">
              <w:t>5.</w:t>
            </w:r>
            <w:r w:rsidR="00A16D2E">
              <w:rPr>
                <w:rFonts w:hint="eastAsia"/>
              </w:rPr>
              <w:t>6</w:t>
            </w:r>
            <w:r w:rsidRPr="00BC3153">
              <w:t>±</w:t>
            </w:r>
            <w:r w:rsidRPr="00BC3153">
              <w:rPr>
                <w:rFonts w:hint="eastAsia"/>
              </w:rPr>
              <w:t>3.8</w:t>
            </w:r>
            <w:r w:rsidRPr="00BC3153">
              <w:t xml:space="preserve">/ </w:t>
            </w:r>
            <w:r w:rsidRPr="00BC3153">
              <w:rPr>
                <w:rFonts w:hint="eastAsia"/>
              </w:rPr>
              <w:t>6.1</w:t>
            </w:r>
            <w:r w:rsidRPr="00BC3153">
              <w:t>±</w:t>
            </w:r>
            <w:r w:rsidRPr="00BC3153">
              <w:rPr>
                <w:rFonts w:hint="eastAsia"/>
              </w:rPr>
              <w:t>4.8</w:t>
            </w:r>
          </w:p>
          <w:p w14:paraId="05A5458A" w14:textId="04A2F2BE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years</w:t>
            </w:r>
          </w:p>
          <w:p w14:paraId="2DBE64B5" w14:textId="7B6ADB4A" w:rsidR="00104161" w:rsidRPr="00BC3153" w:rsidRDefault="00104161" w:rsidP="00A16D2E">
            <w:pPr>
              <w:spacing w:line="360" w:lineRule="auto"/>
              <w:jc w:val="center"/>
            </w:pPr>
          </w:p>
        </w:tc>
        <w:tc>
          <w:tcPr>
            <w:tcW w:w="722" w:type="pct"/>
            <w:shd w:val="clear" w:color="auto" w:fill="auto"/>
            <w:vAlign w:val="center"/>
          </w:tcPr>
          <w:p w14:paraId="0561FE5A" w14:textId="55DFCF59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 xml:space="preserve">AT: </w:t>
            </w:r>
            <w:r w:rsidR="00CC4940">
              <w:rPr>
                <w:rFonts w:hint="eastAsia"/>
              </w:rPr>
              <w:t>W</w:t>
            </w:r>
            <w:r w:rsidRPr="00BC3153">
              <w:rPr>
                <w:rFonts w:hint="eastAsia"/>
              </w:rPr>
              <w:t xml:space="preserve">alking on </w:t>
            </w:r>
            <w:r w:rsidRPr="00BC3153">
              <w:t>treadmill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1B676790" w14:textId="3071033E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P</w:t>
            </w:r>
            <w:r w:rsidRPr="00BC3153">
              <w:t>referred walking speed</w:t>
            </w:r>
          </w:p>
          <w:p w14:paraId="68FCC0DF" w14:textId="2897EFDB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.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43AB18E2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60min/</w:t>
            </w:r>
            <w:r w:rsidRPr="00BC3153">
              <w:rPr>
                <w:rFonts w:hint="eastAsia"/>
              </w:rPr>
              <w:t>times</w:t>
            </w:r>
          </w:p>
          <w:p w14:paraId="438028BE" w14:textId="6C73810E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1</w:t>
            </w:r>
            <w:r w:rsidRPr="00BC3153">
              <w:t>2 weeks</w:t>
            </w:r>
          </w:p>
        </w:tc>
        <w:tc>
          <w:tcPr>
            <w:tcW w:w="432" w:type="pct"/>
            <w:vAlign w:val="center"/>
          </w:tcPr>
          <w:p w14:paraId="6A2ADBB1" w14:textId="554640A4" w:rsidR="00104161" w:rsidRPr="00BC3153" w:rsidRDefault="0055112F" w:rsidP="00A16D2E">
            <w:pPr>
              <w:spacing w:line="360" w:lineRule="auto"/>
              <w:jc w:val="center"/>
            </w:pPr>
            <w:r>
              <w:rPr>
                <w:rFonts w:hint="eastAsia"/>
              </w:rPr>
              <w:t>T</w:t>
            </w:r>
            <w:r w:rsidR="00104161" w:rsidRPr="00BC3153">
              <w:t>ango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323FF949" w14:textId="4FA9CE78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MDS-UPDRS-III;</w:t>
            </w:r>
          </w:p>
          <w:p w14:paraId="5B4B28A7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6MWD;</w:t>
            </w:r>
          </w:p>
          <w:p w14:paraId="6D638547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Mini-BESTest;</w:t>
            </w:r>
          </w:p>
          <w:p w14:paraId="1DFCE33D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Gait velocity;</w:t>
            </w:r>
          </w:p>
          <w:p w14:paraId="0EEFB4FD" w14:textId="154E0232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PDQ-39</w:t>
            </w:r>
          </w:p>
        </w:tc>
      </w:tr>
      <w:tr w:rsidR="00A16D2E" w:rsidRPr="00235300" w14:paraId="18731093" w14:textId="77777777" w:rsidTr="00A16D2E">
        <w:trPr>
          <w:trHeight w:val="567"/>
          <w:jc w:val="center"/>
        </w:trPr>
        <w:tc>
          <w:tcPr>
            <w:tcW w:w="192" w:type="pct"/>
            <w:vAlign w:val="center"/>
          </w:tcPr>
          <w:p w14:paraId="230B6EAD" w14:textId="1E16EB3F" w:rsidR="00104161" w:rsidRPr="00BC3153" w:rsidRDefault="00104161" w:rsidP="00A16D2E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505A2B85" w14:textId="1AFEC0C5" w:rsidR="00104161" w:rsidRPr="00BC3153" w:rsidRDefault="00104161" w:rsidP="00A16D2E">
            <w:pPr>
              <w:jc w:val="center"/>
            </w:pPr>
            <w:r w:rsidRPr="00BC3153">
              <w:t>Schlenstedt</w:t>
            </w:r>
            <w:r w:rsidR="00A16D2E">
              <w:rPr>
                <w:rFonts w:hint="eastAsia"/>
              </w:rPr>
              <w:t xml:space="preserve"> </w:t>
            </w:r>
            <w:r w:rsidRPr="00BC3153">
              <w:t>2015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2E446775" w14:textId="7AB0D28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T</w:t>
            </w:r>
            <w:r w:rsidRPr="00BC3153">
              <w:t>: 7</w:t>
            </w:r>
            <w:r w:rsidRPr="00BC3153">
              <w:rPr>
                <w:rFonts w:hint="eastAsia"/>
              </w:rPr>
              <w:t>5</w:t>
            </w:r>
            <w:r w:rsidRPr="00BC3153">
              <w:t>.</w:t>
            </w:r>
            <w:r w:rsidRPr="00BC3153">
              <w:rPr>
                <w:rFonts w:hint="eastAsia"/>
              </w:rPr>
              <w:t>7</w:t>
            </w:r>
            <w:r w:rsidRPr="00BC3153">
              <w:t xml:space="preserve"> </w:t>
            </w:r>
            <w:r w:rsidR="00A16D2E" w:rsidRPr="00BC3153">
              <w:t>±</w:t>
            </w:r>
            <w:r w:rsidRPr="00BC3153">
              <w:rPr>
                <w:rFonts w:hint="eastAsia"/>
              </w:rPr>
              <w:t xml:space="preserve"> 5.5</w:t>
            </w:r>
          </w:p>
          <w:p w14:paraId="1141BAB0" w14:textId="72033CA1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C:</w:t>
            </w:r>
            <w:r w:rsidRPr="00BC3153">
              <w:t xml:space="preserve"> </w:t>
            </w:r>
            <w:r w:rsidRPr="00BC3153">
              <w:rPr>
                <w:rFonts w:hint="eastAsia"/>
              </w:rPr>
              <w:t>75.7</w:t>
            </w:r>
            <w:r w:rsidRPr="00BC3153">
              <w:t xml:space="preserve"> </w:t>
            </w:r>
            <w:r w:rsidR="00A16D2E" w:rsidRPr="00BC3153">
              <w:t>±</w:t>
            </w:r>
            <w:r w:rsidRPr="00BC3153">
              <w:rPr>
                <w:rFonts w:hint="eastAsia"/>
              </w:rPr>
              <w:t>7.2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143C032" w14:textId="2DDDAF21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21</w:t>
            </w:r>
            <w:r w:rsidRPr="00BC3153">
              <w:t>/1</w:t>
            </w:r>
            <w:r w:rsidRPr="00BC3153">
              <w:rPr>
                <w:rFonts w:hint="eastAsia"/>
              </w:rPr>
              <w:t>1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3F30FBD5" w14:textId="1BFCEF1D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17</w:t>
            </w:r>
            <w:r w:rsidRPr="00BC3153">
              <w:t>/1</w:t>
            </w:r>
            <w:r w:rsidRPr="00BC3153">
              <w:rPr>
                <w:rFonts w:hint="eastAsia"/>
              </w:rPr>
              <w:t>5</w:t>
            </w:r>
          </w:p>
        </w:tc>
        <w:tc>
          <w:tcPr>
            <w:tcW w:w="336" w:type="pct"/>
            <w:vAlign w:val="center"/>
          </w:tcPr>
          <w:p w14:paraId="4EA88EFF" w14:textId="0C0A4410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2.5</w:t>
            </w:r>
            <w:r w:rsidR="00A16D2E" w:rsidRPr="00BC3153">
              <w:rPr>
                <w:rFonts w:hint="eastAsia"/>
              </w:rPr>
              <w:t>-</w:t>
            </w:r>
            <w:r w:rsidRPr="00BC3153">
              <w:t>3.0</w:t>
            </w:r>
            <w:r w:rsidRPr="00BC3153">
              <w:rPr>
                <w:rFonts w:hint="eastAsia"/>
              </w:rPr>
              <w:t>;</w:t>
            </w:r>
          </w:p>
          <w:p w14:paraId="7AC7D63A" w14:textId="1322042F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10.1</w:t>
            </w:r>
            <w:r w:rsidR="00A16D2E" w:rsidRPr="00BC3153">
              <w:t>±</w:t>
            </w:r>
            <w:r w:rsidRPr="00BC3153">
              <w:rPr>
                <w:rFonts w:hint="eastAsia"/>
              </w:rPr>
              <w:t>6.0/9.3</w:t>
            </w:r>
            <w:r w:rsidR="00A16D2E" w:rsidRPr="00BC3153">
              <w:t>±</w:t>
            </w:r>
            <w:r w:rsidRPr="00BC3153">
              <w:rPr>
                <w:rFonts w:hint="eastAsia"/>
              </w:rPr>
              <w:t>7.9</w:t>
            </w:r>
            <w:r w:rsidR="00A16D2E" w:rsidRPr="00BC3153">
              <w:t xml:space="preserve"> years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286C9BC5" w14:textId="0FD04782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RT:</w:t>
            </w:r>
            <w:r w:rsidRPr="00BC3153">
              <w:t xml:space="preserve"> Squats, knee extensions, toe/calf raises, hip abductions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69A0AF61" w14:textId="38FD0024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M</w:t>
            </w:r>
            <w:r w:rsidRPr="00BC3153">
              <w:t>oderate level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0A431E83" w14:textId="61CF2689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60min/times</w:t>
            </w:r>
          </w:p>
          <w:p w14:paraId="2334F535" w14:textId="0262F4A1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2</w:t>
            </w:r>
            <w:r w:rsidRPr="00BC3153">
              <w:rPr>
                <w:rFonts w:hint="eastAsia"/>
              </w:rPr>
              <w:t>times</w:t>
            </w:r>
            <w:r w:rsidRPr="00BC3153">
              <w:t>/week</w:t>
            </w:r>
          </w:p>
          <w:p w14:paraId="5474FBC5" w14:textId="5C50CF7E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7</w:t>
            </w:r>
            <w:r w:rsidRPr="00BC3153">
              <w:t xml:space="preserve"> weeks</w:t>
            </w:r>
          </w:p>
        </w:tc>
        <w:tc>
          <w:tcPr>
            <w:tcW w:w="432" w:type="pct"/>
            <w:vAlign w:val="center"/>
          </w:tcPr>
          <w:p w14:paraId="3839841E" w14:textId="1B7119E2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B</w:t>
            </w:r>
            <w:r w:rsidRPr="00BC3153">
              <w:t>alance training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74EDD55F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FAB</w:t>
            </w:r>
            <w:r w:rsidRPr="00BC3153">
              <w:rPr>
                <w:rFonts w:hint="eastAsia"/>
              </w:rPr>
              <w:t>;</w:t>
            </w:r>
          </w:p>
          <w:p w14:paraId="1574016B" w14:textId="1E671DC5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TUG;</w:t>
            </w:r>
          </w:p>
          <w:p w14:paraId="3D4DD48B" w14:textId="369BE384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MDS-UPDRS;</w:t>
            </w:r>
          </w:p>
          <w:p w14:paraId="60D4CAC4" w14:textId="0F7A59F1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Gait velocity</w:t>
            </w:r>
            <w:r>
              <w:rPr>
                <w:rFonts w:hint="eastAsia"/>
              </w:rPr>
              <w:t>;</w:t>
            </w:r>
          </w:p>
          <w:p w14:paraId="661FDF33" w14:textId="63D93CE1" w:rsidR="00104161" w:rsidRPr="00BC3153" w:rsidRDefault="00104161" w:rsidP="00A16D2E">
            <w:pPr>
              <w:spacing w:line="360" w:lineRule="auto"/>
              <w:jc w:val="center"/>
            </w:pPr>
            <w:r w:rsidRPr="004A009A">
              <w:t>Step length</w:t>
            </w:r>
          </w:p>
        </w:tc>
      </w:tr>
      <w:tr w:rsidR="00A16D2E" w:rsidRPr="00235300" w14:paraId="01D53011" w14:textId="77777777" w:rsidTr="00A16D2E">
        <w:trPr>
          <w:trHeight w:val="567"/>
          <w:jc w:val="center"/>
        </w:trPr>
        <w:tc>
          <w:tcPr>
            <w:tcW w:w="192" w:type="pct"/>
            <w:vAlign w:val="center"/>
          </w:tcPr>
          <w:p w14:paraId="3A869A86" w14:textId="1C96917A" w:rsidR="00104161" w:rsidRPr="00BC3153" w:rsidRDefault="00104161" w:rsidP="00A16D2E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114FA1A9" w14:textId="43B9CB81" w:rsidR="00104161" w:rsidRPr="00BC3153" w:rsidRDefault="00104161" w:rsidP="00A16D2E">
            <w:pPr>
              <w:jc w:val="center"/>
            </w:pPr>
            <w:r w:rsidRPr="00BC3153">
              <w:t>Shulman2013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36F98419" w14:textId="24E12392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T</w:t>
            </w:r>
            <w:r w:rsidRPr="00BC3153">
              <w:t xml:space="preserve">: 65.6 </w:t>
            </w:r>
            <w:r w:rsidR="00A16D2E" w:rsidRPr="00BC3153">
              <w:t>±</w:t>
            </w:r>
            <w:r w:rsidRPr="00BC3153">
              <w:rPr>
                <w:rFonts w:hint="eastAsia"/>
              </w:rPr>
              <w:t xml:space="preserve"> </w:t>
            </w:r>
            <w:r w:rsidRPr="00BC3153">
              <w:t>11.3</w:t>
            </w:r>
          </w:p>
          <w:p w14:paraId="1D4D734C" w14:textId="619D001E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C:</w:t>
            </w:r>
            <w:r w:rsidRPr="00BC3153">
              <w:t xml:space="preserve"> 69.6 </w:t>
            </w:r>
            <w:r w:rsidR="00A16D2E" w:rsidRPr="00BC3153">
              <w:t>±</w:t>
            </w:r>
            <w:r w:rsidRPr="00BC3153">
              <w:rPr>
                <w:rFonts w:hint="eastAsia"/>
              </w:rPr>
              <w:t xml:space="preserve"> </w:t>
            </w:r>
            <w:r w:rsidRPr="00BC3153">
              <w:t>10.7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6C4F791" w14:textId="2E8CCDD4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23</w:t>
            </w:r>
            <w:r w:rsidRPr="00BC3153">
              <w:t>/</w:t>
            </w:r>
            <w:r w:rsidRPr="00BC3153">
              <w:rPr>
                <w:rFonts w:hint="eastAsia"/>
              </w:rPr>
              <w:t>22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4D5A36DD" w14:textId="7B62C7F9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32</w:t>
            </w:r>
            <w:r w:rsidRPr="00BC3153">
              <w:t>/</w:t>
            </w:r>
            <w:r w:rsidRPr="00BC3153">
              <w:rPr>
                <w:rFonts w:hint="eastAsia"/>
              </w:rPr>
              <w:t>13</w:t>
            </w:r>
          </w:p>
        </w:tc>
        <w:tc>
          <w:tcPr>
            <w:tcW w:w="336" w:type="pct"/>
            <w:vAlign w:val="center"/>
          </w:tcPr>
          <w:p w14:paraId="4543BE4F" w14:textId="042256F8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2-3;</w:t>
            </w:r>
          </w:p>
          <w:p w14:paraId="4526568A" w14:textId="24803811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6.2</w:t>
            </w:r>
            <w:r w:rsidR="00A16D2E" w:rsidRPr="00BC3153">
              <w:t>±</w:t>
            </w:r>
            <w:r w:rsidRPr="00BC3153">
              <w:rPr>
                <w:rFonts w:hint="eastAsia"/>
              </w:rPr>
              <w:t>3.8</w:t>
            </w:r>
            <w:r w:rsidR="00A16D2E" w:rsidRPr="00BC3153">
              <w:t xml:space="preserve"> years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6D6F597C" w14:textId="7DC61626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 xml:space="preserve">AT: </w:t>
            </w:r>
            <w:r w:rsidRPr="00BC3153">
              <w:t>Higher-Intensity Treadmill Training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6F996045" w14:textId="567035A8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70</w:t>
            </w:r>
            <w:r w:rsidRPr="00BC3153">
              <w:rPr>
                <w:rFonts w:hint="eastAsia"/>
              </w:rPr>
              <w:t>-80</w:t>
            </w:r>
            <w:r w:rsidRPr="00BC3153">
              <w:t>% MHR</w:t>
            </w:r>
          </w:p>
          <w:p w14:paraId="6A0F1D1E" w14:textId="77777777" w:rsidR="00104161" w:rsidRPr="00BC3153" w:rsidRDefault="00104161" w:rsidP="00A16D2E">
            <w:pPr>
              <w:spacing w:line="360" w:lineRule="auto"/>
              <w:jc w:val="center"/>
            </w:pPr>
          </w:p>
          <w:p w14:paraId="63C8D677" w14:textId="38173F91" w:rsidR="00104161" w:rsidRPr="00BC3153" w:rsidRDefault="00104161" w:rsidP="00A16D2E">
            <w:pPr>
              <w:spacing w:line="360" w:lineRule="auto"/>
              <w:jc w:val="center"/>
            </w:pPr>
          </w:p>
        </w:tc>
        <w:tc>
          <w:tcPr>
            <w:tcW w:w="729" w:type="pct"/>
            <w:shd w:val="clear" w:color="auto" w:fill="auto"/>
            <w:vAlign w:val="center"/>
          </w:tcPr>
          <w:p w14:paraId="284C3691" w14:textId="3D2F249F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3</w:t>
            </w:r>
            <w:r w:rsidRPr="00BC3153">
              <w:t>times/week</w:t>
            </w:r>
          </w:p>
          <w:p w14:paraId="2AD88D24" w14:textId="2F854F9E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1</w:t>
            </w:r>
            <w:r w:rsidRPr="00BC3153">
              <w:t>2 weeks</w:t>
            </w:r>
          </w:p>
        </w:tc>
        <w:tc>
          <w:tcPr>
            <w:tcW w:w="432" w:type="pct"/>
            <w:vAlign w:val="center"/>
          </w:tcPr>
          <w:p w14:paraId="19933250" w14:textId="175FD2A4" w:rsidR="00104161" w:rsidRPr="00BC3153" w:rsidRDefault="0055112F" w:rsidP="00A16D2E">
            <w:pPr>
              <w:spacing w:line="360" w:lineRule="auto"/>
              <w:jc w:val="center"/>
            </w:pPr>
            <w:r>
              <w:rPr>
                <w:rFonts w:hint="eastAsia"/>
              </w:rPr>
              <w:t>L</w:t>
            </w:r>
            <w:r w:rsidR="00104161" w:rsidRPr="00BC3153">
              <w:rPr>
                <w:rFonts w:hint="eastAsia"/>
              </w:rPr>
              <w:t>ow</w:t>
            </w:r>
            <w:r w:rsidR="00104161" w:rsidRPr="00BC3153">
              <w:t>er-Intensity Treadmill Training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1FA73D79" w14:textId="7777777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6MWD;</w:t>
            </w:r>
          </w:p>
          <w:p w14:paraId="14014145" w14:textId="2996F7A5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V</w:t>
            </w:r>
            <w:r w:rsidRPr="00BC3153">
              <w:t>O</w:t>
            </w:r>
            <w:r w:rsidRPr="00BC3153">
              <w:rPr>
                <w:vertAlign w:val="subscript"/>
              </w:rPr>
              <w:t>2</w:t>
            </w:r>
          </w:p>
        </w:tc>
      </w:tr>
      <w:tr w:rsidR="00A16D2E" w:rsidRPr="00235300" w14:paraId="4D4A1940" w14:textId="77777777" w:rsidTr="00A16D2E">
        <w:trPr>
          <w:trHeight w:val="567"/>
          <w:jc w:val="center"/>
        </w:trPr>
        <w:tc>
          <w:tcPr>
            <w:tcW w:w="192" w:type="pct"/>
            <w:vAlign w:val="center"/>
          </w:tcPr>
          <w:p w14:paraId="5D23CB02" w14:textId="116CC9E3" w:rsidR="00E74BF8" w:rsidRPr="00BC3153" w:rsidRDefault="00E74BF8" w:rsidP="00A16D2E">
            <w:pPr>
              <w:jc w:val="center"/>
            </w:pPr>
            <w:r w:rsidRPr="00BC3153">
              <w:rPr>
                <w:rFonts w:hint="eastAsia"/>
              </w:rPr>
              <w:t>1</w:t>
            </w:r>
            <w:r>
              <w:rPr>
                <w:rFonts w:hint="eastAsia"/>
              </w:rPr>
              <w:t>3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3C703D5F" w14:textId="44746670" w:rsidR="00E74BF8" w:rsidRPr="00BC3153" w:rsidRDefault="00E74BF8" w:rsidP="00A16D2E">
            <w:pPr>
              <w:jc w:val="center"/>
            </w:pPr>
            <w:r w:rsidRPr="00BC3153">
              <w:t>Silva 2019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408ABCD1" w14:textId="110A597D" w:rsidR="00E74BF8" w:rsidRPr="00BC3153" w:rsidRDefault="00E74BF8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T</w:t>
            </w:r>
            <w:r w:rsidRPr="00BC3153">
              <w:t xml:space="preserve">: </w:t>
            </w:r>
            <w:r w:rsidRPr="00BC3153">
              <w:rPr>
                <w:rFonts w:hint="eastAsia"/>
              </w:rPr>
              <w:t>63.12</w:t>
            </w:r>
            <w:r w:rsidRPr="00BC3153">
              <w:t xml:space="preserve"> </w:t>
            </w:r>
            <w:r w:rsidR="00A16D2E" w:rsidRPr="00BC3153">
              <w:t>±</w:t>
            </w:r>
            <w:r w:rsidRPr="00BC3153">
              <w:rPr>
                <w:rFonts w:hint="eastAsia"/>
              </w:rPr>
              <w:t>13.61</w:t>
            </w:r>
          </w:p>
          <w:p w14:paraId="4E0209FF" w14:textId="0F5A83C1" w:rsidR="00E74BF8" w:rsidRPr="00BC3153" w:rsidRDefault="00E74BF8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C</w:t>
            </w:r>
            <w:r w:rsidRPr="00BC3153">
              <w:t xml:space="preserve">: </w:t>
            </w:r>
            <w:r w:rsidRPr="00BC3153">
              <w:rPr>
                <w:rFonts w:hint="eastAsia"/>
              </w:rPr>
              <w:t>64.23</w:t>
            </w:r>
            <w:r w:rsidRPr="00BC3153">
              <w:t xml:space="preserve"> </w:t>
            </w:r>
            <w:r w:rsidR="00A16D2E" w:rsidRPr="00BC3153">
              <w:t>±</w:t>
            </w:r>
            <w:r w:rsidRPr="00BC3153">
              <w:rPr>
                <w:rFonts w:hint="eastAsia"/>
              </w:rPr>
              <w:t>13.45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783A3EB" w14:textId="63E1A7F0" w:rsidR="00E74BF8" w:rsidRPr="00BC3153" w:rsidRDefault="00E74BF8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11</w:t>
            </w:r>
            <w:r w:rsidRPr="00BC3153">
              <w:t>/1</w:t>
            </w:r>
            <w:r w:rsidRPr="00BC3153">
              <w:rPr>
                <w:rFonts w:hint="eastAsia"/>
              </w:rPr>
              <w:t>4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60343135" w14:textId="62F4877D" w:rsidR="00E74BF8" w:rsidRPr="00BC3153" w:rsidRDefault="00E74BF8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14</w:t>
            </w:r>
            <w:r w:rsidRPr="00BC3153">
              <w:t>/</w:t>
            </w:r>
            <w:r w:rsidRPr="00BC3153">
              <w:rPr>
                <w:rFonts w:hint="eastAsia"/>
              </w:rPr>
              <w:t>11</w:t>
            </w:r>
          </w:p>
        </w:tc>
        <w:tc>
          <w:tcPr>
            <w:tcW w:w="336" w:type="pct"/>
            <w:vAlign w:val="center"/>
          </w:tcPr>
          <w:p w14:paraId="59FEB66D" w14:textId="77777777" w:rsidR="00E74BF8" w:rsidRPr="00BC3153" w:rsidRDefault="00E74BF8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1-3;</w:t>
            </w:r>
          </w:p>
          <w:p w14:paraId="262F9DA1" w14:textId="1BA962A5" w:rsidR="00E74BF8" w:rsidRPr="00BC3153" w:rsidRDefault="00E74BF8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NR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4C3A0EC2" w14:textId="77777777" w:rsidR="00E74BF8" w:rsidRPr="00BC3153" w:rsidRDefault="00E74BF8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AT:</w:t>
            </w:r>
            <w:r w:rsidRPr="00BC3153">
              <w:t xml:space="preserve"> </w:t>
            </w:r>
            <w:r w:rsidRPr="00BC3153">
              <w:rPr>
                <w:rFonts w:hint="eastAsia"/>
              </w:rPr>
              <w:t>D</w:t>
            </w:r>
            <w:r w:rsidRPr="00BC3153">
              <w:t>ual-task</w:t>
            </w:r>
          </w:p>
          <w:p w14:paraId="280A20D7" w14:textId="6A5518DE" w:rsidR="00E74BF8" w:rsidRPr="00BC3153" w:rsidRDefault="00E74BF8" w:rsidP="00A16D2E">
            <w:pPr>
              <w:spacing w:line="360" w:lineRule="auto"/>
              <w:jc w:val="center"/>
            </w:pPr>
            <w:r w:rsidRPr="00BC3153">
              <w:t>aquatic exercise program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72EEB680" w14:textId="5DA7E82B" w:rsidR="00E74BF8" w:rsidRPr="00BC3153" w:rsidRDefault="00E74BF8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NR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0D82AC91" w14:textId="77777777" w:rsidR="00E74BF8" w:rsidRPr="00BC3153" w:rsidRDefault="00E74BF8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40</w:t>
            </w:r>
            <w:r w:rsidRPr="00BC3153">
              <w:t>min/times</w:t>
            </w:r>
          </w:p>
          <w:p w14:paraId="6922DC36" w14:textId="77777777" w:rsidR="00E74BF8" w:rsidRPr="00BC3153" w:rsidRDefault="00E74BF8" w:rsidP="00A16D2E">
            <w:pPr>
              <w:spacing w:line="360" w:lineRule="auto"/>
              <w:jc w:val="center"/>
            </w:pPr>
            <w:r w:rsidRPr="00BC3153">
              <w:t>2times/week</w:t>
            </w:r>
          </w:p>
          <w:p w14:paraId="4ADC3AB8" w14:textId="796703E4" w:rsidR="00E74BF8" w:rsidRPr="00BC3153" w:rsidRDefault="00E74BF8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12</w:t>
            </w:r>
            <w:r w:rsidRPr="00BC3153">
              <w:t>weeks</w:t>
            </w:r>
          </w:p>
        </w:tc>
        <w:tc>
          <w:tcPr>
            <w:tcW w:w="432" w:type="pct"/>
            <w:vAlign w:val="center"/>
          </w:tcPr>
          <w:p w14:paraId="746377FB" w14:textId="000D40D6" w:rsidR="00E74BF8" w:rsidRPr="00BC3153" w:rsidRDefault="00E74BF8" w:rsidP="00A16D2E">
            <w:pPr>
              <w:spacing w:line="360" w:lineRule="auto"/>
              <w:jc w:val="center"/>
            </w:pPr>
            <w:r w:rsidRPr="00BC3153">
              <w:t>Routine exercises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177D00BA" w14:textId="77777777" w:rsidR="00E74BF8" w:rsidRPr="004A009A" w:rsidRDefault="00E74BF8" w:rsidP="00A16D2E">
            <w:pPr>
              <w:spacing w:line="360" w:lineRule="auto"/>
              <w:jc w:val="center"/>
              <w:rPr>
                <w:rStyle w:val="a8"/>
                <w:i w:val="0"/>
                <w:iCs w:val="0"/>
                <w:color w:val="auto"/>
              </w:rPr>
            </w:pPr>
            <w:r w:rsidRPr="004A009A">
              <w:rPr>
                <w:rStyle w:val="a8"/>
                <w:i w:val="0"/>
                <w:iCs w:val="0"/>
                <w:color w:val="auto"/>
              </w:rPr>
              <w:t>BBS;</w:t>
            </w:r>
          </w:p>
          <w:p w14:paraId="31918EC7" w14:textId="77777777" w:rsidR="00E74BF8" w:rsidRPr="004A009A" w:rsidRDefault="00E74BF8" w:rsidP="00A16D2E">
            <w:pPr>
              <w:spacing w:line="360" w:lineRule="auto"/>
              <w:jc w:val="center"/>
              <w:rPr>
                <w:rStyle w:val="a8"/>
                <w:i w:val="0"/>
                <w:iCs w:val="0"/>
                <w:color w:val="auto"/>
              </w:rPr>
            </w:pPr>
            <w:r w:rsidRPr="004A009A">
              <w:rPr>
                <w:rStyle w:val="a8"/>
                <w:i w:val="0"/>
                <w:iCs w:val="0"/>
                <w:color w:val="auto"/>
              </w:rPr>
              <w:t>TUG</w:t>
            </w:r>
            <w:r w:rsidRPr="004A009A">
              <w:rPr>
                <w:rStyle w:val="a8"/>
                <w:rFonts w:hint="eastAsia"/>
                <w:i w:val="0"/>
                <w:iCs w:val="0"/>
                <w:color w:val="auto"/>
              </w:rPr>
              <w:t>;</w:t>
            </w:r>
          </w:p>
          <w:p w14:paraId="677E947E" w14:textId="381F3A0F" w:rsidR="00E74BF8" w:rsidRPr="004A009A" w:rsidRDefault="00E74BF8" w:rsidP="00A16D2E">
            <w:pPr>
              <w:spacing w:line="360" w:lineRule="auto"/>
              <w:jc w:val="center"/>
              <w:rPr>
                <w:rStyle w:val="a8"/>
                <w:i w:val="0"/>
                <w:iCs w:val="0"/>
                <w:color w:val="auto"/>
              </w:rPr>
            </w:pPr>
            <w:r w:rsidRPr="004A009A">
              <w:rPr>
                <w:rStyle w:val="a8"/>
                <w:rFonts w:hint="eastAsia"/>
                <w:i w:val="0"/>
                <w:iCs w:val="0"/>
                <w:color w:val="auto"/>
              </w:rPr>
              <w:t>DGI</w:t>
            </w:r>
          </w:p>
        </w:tc>
      </w:tr>
      <w:tr w:rsidR="00A16D2E" w:rsidRPr="00235300" w14:paraId="03F9C3C1" w14:textId="77777777" w:rsidTr="00A16D2E">
        <w:trPr>
          <w:trHeight w:val="567"/>
          <w:jc w:val="center"/>
        </w:trPr>
        <w:tc>
          <w:tcPr>
            <w:tcW w:w="192" w:type="pct"/>
            <w:vAlign w:val="center"/>
          </w:tcPr>
          <w:p w14:paraId="669AB0EE" w14:textId="7384FB0C" w:rsidR="00104161" w:rsidRPr="00BC3153" w:rsidRDefault="00104161" w:rsidP="00A16D2E">
            <w:pPr>
              <w:jc w:val="center"/>
            </w:pPr>
            <w:r w:rsidRPr="00BC3153">
              <w:rPr>
                <w:rFonts w:hint="eastAsia"/>
              </w:rPr>
              <w:t>1</w:t>
            </w:r>
            <w:r>
              <w:rPr>
                <w:rFonts w:hint="eastAsia"/>
              </w:rPr>
              <w:t>4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2EB78424" w14:textId="70D68A3D" w:rsidR="00104161" w:rsidRPr="00BC3153" w:rsidRDefault="00104161" w:rsidP="00A16D2E">
            <w:pPr>
              <w:jc w:val="center"/>
            </w:pPr>
            <w:r w:rsidRPr="00BC3153">
              <w:t>Ortiz</w:t>
            </w:r>
            <w:r w:rsidRPr="00BC3153">
              <w:rPr>
                <w:rFonts w:hint="eastAsia"/>
              </w:rPr>
              <w:t xml:space="preserve"> </w:t>
            </w:r>
            <w:r w:rsidRPr="00BC3153">
              <w:t>2018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51553564" w14:textId="482AA7EB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T</w:t>
            </w:r>
            <w:r w:rsidRPr="00BC3153">
              <w:t>:</w:t>
            </w:r>
            <w:r w:rsidRPr="00BC3153">
              <w:rPr>
                <w:rFonts w:hint="eastAsia"/>
              </w:rPr>
              <w:t>7</w:t>
            </w:r>
            <w:r w:rsidRPr="00BC3153">
              <w:t>4.</w:t>
            </w:r>
            <w:r w:rsidRPr="00BC3153">
              <w:rPr>
                <w:rFonts w:hint="eastAsia"/>
              </w:rPr>
              <w:t>2</w:t>
            </w:r>
            <w:r w:rsidRPr="00BC3153">
              <w:t xml:space="preserve">0 </w:t>
            </w:r>
            <w:r w:rsidR="00A16D2E" w:rsidRPr="00BC3153">
              <w:t>±</w:t>
            </w:r>
            <w:r w:rsidRPr="00BC3153">
              <w:rPr>
                <w:rFonts w:hint="eastAsia"/>
              </w:rPr>
              <w:t xml:space="preserve"> 5.8</w:t>
            </w:r>
            <w:r w:rsidRPr="00BC3153">
              <w:t>0</w:t>
            </w:r>
          </w:p>
          <w:p w14:paraId="4CEE0EC6" w14:textId="5F54A43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C</w:t>
            </w:r>
            <w:r w:rsidRPr="00BC3153">
              <w:t xml:space="preserve">: </w:t>
            </w:r>
            <w:r w:rsidRPr="00BC3153">
              <w:rPr>
                <w:rFonts w:hint="eastAsia"/>
              </w:rPr>
              <w:t>75</w:t>
            </w:r>
            <w:r w:rsidRPr="00BC3153">
              <w:t>.</w:t>
            </w:r>
            <w:r w:rsidRPr="00BC3153">
              <w:rPr>
                <w:rFonts w:hint="eastAsia"/>
              </w:rPr>
              <w:t>4</w:t>
            </w:r>
            <w:r w:rsidRPr="00BC3153">
              <w:t xml:space="preserve"> </w:t>
            </w:r>
            <w:r w:rsidR="00A16D2E" w:rsidRPr="00BC3153">
              <w:t>±</w:t>
            </w:r>
            <w:r w:rsidRPr="00BC3153">
              <w:rPr>
                <w:rFonts w:hint="eastAsia"/>
              </w:rPr>
              <w:t xml:space="preserve"> 6.5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52628E1" w14:textId="432DA4F1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31</w:t>
            </w:r>
            <w:r w:rsidRPr="00BC3153">
              <w:t>/</w:t>
            </w:r>
            <w:r w:rsidRPr="00BC3153">
              <w:rPr>
                <w:rFonts w:hint="eastAsia"/>
              </w:rPr>
              <w:t>15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03FB30BC" w14:textId="57D8EFED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23</w:t>
            </w:r>
            <w:r w:rsidRPr="00BC3153">
              <w:t>/</w:t>
            </w:r>
            <w:r w:rsidRPr="00BC3153">
              <w:rPr>
                <w:rFonts w:hint="eastAsia"/>
              </w:rPr>
              <w:t>23</w:t>
            </w:r>
          </w:p>
        </w:tc>
        <w:tc>
          <w:tcPr>
            <w:tcW w:w="336" w:type="pct"/>
            <w:vAlign w:val="center"/>
          </w:tcPr>
          <w:p w14:paraId="68F9DDDD" w14:textId="2FDE659B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1-3;</w:t>
            </w:r>
            <w:r w:rsidRPr="00BC3153">
              <w:t xml:space="preserve"> </w:t>
            </w:r>
            <w:r w:rsidRPr="00BC3153">
              <w:rPr>
                <w:rFonts w:hint="eastAsia"/>
              </w:rPr>
              <w:t>4.0</w:t>
            </w:r>
            <w:r w:rsidRPr="00BC3153">
              <w:t>±</w:t>
            </w:r>
            <w:r w:rsidRPr="00BC3153">
              <w:rPr>
                <w:rFonts w:hint="eastAsia"/>
              </w:rPr>
              <w:t>2.1</w:t>
            </w:r>
            <w:r w:rsidRPr="00BC3153">
              <w:t>/</w:t>
            </w:r>
            <w:r w:rsidRPr="00BC3153">
              <w:rPr>
                <w:rFonts w:hint="eastAsia"/>
              </w:rPr>
              <w:t>4.</w:t>
            </w:r>
            <w:r w:rsidR="0055112F">
              <w:rPr>
                <w:rFonts w:hint="eastAsia"/>
              </w:rPr>
              <w:t>3</w:t>
            </w:r>
            <w:r w:rsidRPr="00BC3153">
              <w:t>±1.9</w:t>
            </w:r>
            <w:r w:rsidR="00A16D2E" w:rsidRPr="00BC3153">
              <w:t xml:space="preserve"> years</w:t>
            </w:r>
          </w:p>
          <w:p w14:paraId="398DC396" w14:textId="0D43EF62" w:rsidR="00104161" w:rsidRPr="00BC3153" w:rsidRDefault="00104161" w:rsidP="00A16D2E">
            <w:pPr>
              <w:spacing w:line="360" w:lineRule="auto"/>
              <w:jc w:val="center"/>
            </w:pPr>
          </w:p>
        </w:tc>
        <w:tc>
          <w:tcPr>
            <w:tcW w:w="722" w:type="pct"/>
            <w:shd w:val="clear" w:color="auto" w:fill="auto"/>
            <w:vAlign w:val="center"/>
          </w:tcPr>
          <w:p w14:paraId="6C47B64A" w14:textId="740EE7D7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 xml:space="preserve">RT: </w:t>
            </w:r>
            <w:r w:rsidRPr="00BC3153">
              <w:rPr>
                <w:rFonts w:hint="eastAsia"/>
              </w:rPr>
              <w:t>G</w:t>
            </w:r>
            <w:r w:rsidRPr="00BC3153">
              <w:t>roup resistance training program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4442B19F" w14:textId="6E3FA87A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2.7 kg</w:t>
            </w:r>
            <w:r w:rsidRPr="00BC3153">
              <w:rPr>
                <w:rFonts w:hint="eastAsia"/>
              </w:rPr>
              <w:t xml:space="preserve"> R</w:t>
            </w:r>
            <w:r w:rsidRPr="00BC3153">
              <w:t>esistance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488E41C2" w14:textId="7AD37320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60</w:t>
            </w:r>
            <w:r w:rsidRPr="00BC3153">
              <w:t>min/times</w:t>
            </w:r>
          </w:p>
          <w:p w14:paraId="4611C83D" w14:textId="1B2F2FC8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2</w:t>
            </w:r>
            <w:r w:rsidRPr="00BC3153">
              <w:t>times/week</w:t>
            </w:r>
          </w:p>
          <w:p w14:paraId="4DA4F4FB" w14:textId="52A342A6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8</w:t>
            </w:r>
            <w:r w:rsidRPr="00BC3153">
              <w:t>weeks</w:t>
            </w:r>
          </w:p>
        </w:tc>
        <w:tc>
          <w:tcPr>
            <w:tcW w:w="432" w:type="pct"/>
            <w:vAlign w:val="center"/>
          </w:tcPr>
          <w:p w14:paraId="1647E7C0" w14:textId="19BEC3B3" w:rsidR="00104161" w:rsidRPr="00BC3153" w:rsidRDefault="00104161" w:rsidP="00A16D2E">
            <w:pPr>
              <w:spacing w:line="360" w:lineRule="auto"/>
              <w:jc w:val="center"/>
            </w:pPr>
            <w:r w:rsidRPr="00BC3153">
              <w:t>Routine exercises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46DDBDD7" w14:textId="4E0171AF" w:rsidR="00104161" w:rsidRPr="004A009A" w:rsidRDefault="00104161" w:rsidP="00A16D2E">
            <w:pPr>
              <w:spacing w:line="360" w:lineRule="auto"/>
              <w:jc w:val="center"/>
              <w:rPr>
                <w:rStyle w:val="a8"/>
                <w:i w:val="0"/>
                <w:iCs w:val="0"/>
                <w:color w:val="auto"/>
              </w:rPr>
            </w:pPr>
            <w:r w:rsidRPr="004A009A">
              <w:rPr>
                <w:rStyle w:val="a8"/>
                <w:i w:val="0"/>
                <w:iCs w:val="0"/>
                <w:color w:val="auto"/>
              </w:rPr>
              <w:t>Mini-BESTest</w:t>
            </w:r>
            <w:r w:rsidRPr="004A009A">
              <w:rPr>
                <w:rStyle w:val="a8"/>
                <w:rFonts w:hint="eastAsia"/>
                <w:i w:val="0"/>
                <w:iCs w:val="0"/>
                <w:color w:val="auto"/>
              </w:rPr>
              <w:t>;</w:t>
            </w:r>
            <w:r w:rsidRPr="004A009A">
              <w:rPr>
                <w:rStyle w:val="a8"/>
                <w:i w:val="0"/>
                <w:iCs w:val="0"/>
                <w:color w:val="auto"/>
              </w:rPr>
              <w:t xml:space="preserve"> </w:t>
            </w:r>
            <w:r w:rsidRPr="004A009A">
              <w:rPr>
                <w:rStyle w:val="a8"/>
                <w:rFonts w:hint="eastAsia"/>
                <w:i w:val="0"/>
                <w:iCs w:val="0"/>
                <w:color w:val="auto"/>
              </w:rPr>
              <w:t>P</w:t>
            </w:r>
            <w:r w:rsidRPr="004A009A">
              <w:rPr>
                <w:rStyle w:val="a8"/>
                <w:i w:val="0"/>
                <w:iCs w:val="0"/>
                <w:color w:val="auto"/>
              </w:rPr>
              <w:t>iper Fatigue</w:t>
            </w:r>
            <w:r w:rsidR="00A16D2E">
              <w:rPr>
                <w:rStyle w:val="a8"/>
                <w:rFonts w:hint="eastAsia"/>
                <w:i w:val="0"/>
                <w:iCs w:val="0"/>
                <w:color w:val="auto"/>
              </w:rPr>
              <w:t>;</w:t>
            </w:r>
            <w:r w:rsidRPr="004A009A">
              <w:rPr>
                <w:rStyle w:val="a8"/>
                <w:i w:val="0"/>
                <w:iCs w:val="0"/>
                <w:color w:val="auto"/>
              </w:rPr>
              <w:t xml:space="preserve"> Scale</w:t>
            </w:r>
            <w:r w:rsidR="00A16D2E">
              <w:rPr>
                <w:rStyle w:val="a8"/>
                <w:rFonts w:hint="eastAsia"/>
                <w:i w:val="0"/>
                <w:iCs w:val="0"/>
                <w:color w:val="auto"/>
              </w:rPr>
              <w:t>;</w:t>
            </w:r>
          </w:p>
          <w:p w14:paraId="73CC2413" w14:textId="44921CD6" w:rsidR="00104161" w:rsidRPr="004A009A" w:rsidRDefault="00104161" w:rsidP="00A16D2E">
            <w:pPr>
              <w:spacing w:line="360" w:lineRule="auto"/>
              <w:jc w:val="center"/>
              <w:rPr>
                <w:rStyle w:val="a8"/>
                <w:i w:val="0"/>
                <w:iCs w:val="0"/>
                <w:color w:val="auto"/>
              </w:rPr>
            </w:pPr>
            <w:r w:rsidRPr="004A009A">
              <w:rPr>
                <w:rStyle w:val="a8"/>
                <w:rFonts w:hint="eastAsia"/>
                <w:i w:val="0"/>
                <w:iCs w:val="0"/>
                <w:color w:val="auto"/>
              </w:rPr>
              <w:t>DG</w:t>
            </w:r>
          </w:p>
          <w:p w14:paraId="45A5FBFD" w14:textId="20744DA3" w:rsidR="00104161" w:rsidRPr="004A009A" w:rsidRDefault="00104161" w:rsidP="00A16D2E">
            <w:pPr>
              <w:spacing w:line="360" w:lineRule="auto"/>
              <w:jc w:val="center"/>
              <w:rPr>
                <w:rStyle w:val="a8"/>
                <w:i w:val="0"/>
                <w:iCs w:val="0"/>
                <w:color w:val="auto"/>
              </w:rPr>
            </w:pPr>
          </w:p>
        </w:tc>
      </w:tr>
      <w:tr w:rsidR="00A16D2E" w:rsidRPr="00235300" w14:paraId="06AD70E8" w14:textId="77777777" w:rsidTr="00A16D2E">
        <w:trPr>
          <w:trHeight w:val="567"/>
          <w:jc w:val="center"/>
        </w:trPr>
        <w:tc>
          <w:tcPr>
            <w:tcW w:w="192" w:type="pct"/>
            <w:vAlign w:val="center"/>
          </w:tcPr>
          <w:p w14:paraId="469712E6" w14:textId="0F77CD6A" w:rsidR="00E74BF8" w:rsidRPr="00BC3153" w:rsidRDefault="00E74BF8" w:rsidP="00A16D2E">
            <w:pPr>
              <w:jc w:val="center"/>
            </w:pPr>
            <w:r w:rsidRPr="00BC3153">
              <w:rPr>
                <w:rFonts w:hint="eastAsia"/>
              </w:rPr>
              <w:t>1</w:t>
            </w:r>
            <w:r>
              <w:rPr>
                <w:rFonts w:hint="eastAsia"/>
              </w:rPr>
              <w:t>5</w:t>
            </w:r>
          </w:p>
        </w:tc>
        <w:tc>
          <w:tcPr>
            <w:tcW w:w="337" w:type="pct"/>
            <w:shd w:val="clear" w:color="auto" w:fill="auto"/>
            <w:vAlign w:val="center"/>
          </w:tcPr>
          <w:p w14:paraId="1FD77398" w14:textId="05F43788" w:rsidR="00E74BF8" w:rsidRPr="00BC3153" w:rsidRDefault="00E74BF8" w:rsidP="00A16D2E">
            <w:pPr>
              <w:jc w:val="center"/>
            </w:pPr>
            <w:r w:rsidRPr="00BC3153">
              <w:t>Vieira</w:t>
            </w:r>
            <w:r w:rsidRPr="00BC3153">
              <w:rPr>
                <w:rFonts w:hint="eastAsia"/>
              </w:rPr>
              <w:t xml:space="preserve"> </w:t>
            </w:r>
            <w:r w:rsidRPr="00BC3153">
              <w:t>2020</w:t>
            </w:r>
          </w:p>
        </w:tc>
        <w:tc>
          <w:tcPr>
            <w:tcW w:w="528" w:type="pct"/>
            <w:shd w:val="clear" w:color="auto" w:fill="auto"/>
            <w:vAlign w:val="center"/>
          </w:tcPr>
          <w:p w14:paraId="0503216B" w14:textId="4A6E736B" w:rsidR="00E74BF8" w:rsidRPr="00BC3153" w:rsidRDefault="00E74BF8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T</w:t>
            </w:r>
            <w:r w:rsidRPr="00BC3153">
              <w:t xml:space="preserve">: 55 </w:t>
            </w:r>
            <w:r w:rsidR="00A16D2E" w:rsidRPr="00BC3153">
              <w:t>±</w:t>
            </w:r>
            <w:r w:rsidRPr="00BC3153">
              <w:rPr>
                <w:rFonts w:hint="eastAsia"/>
              </w:rPr>
              <w:t xml:space="preserve"> </w:t>
            </w:r>
            <w:r w:rsidRPr="00BC3153">
              <w:t>7.41</w:t>
            </w:r>
          </w:p>
          <w:p w14:paraId="1B3698CF" w14:textId="09C85AA7" w:rsidR="00E74BF8" w:rsidRPr="00BC3153" w:rsidRDefault="00E74BF8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C</w:t>
            </w:r>
            <w:r w:rsidRPr="00BC3153">
              <w:t xml:space="preserve">: 50 </w:t>
            </w:r>
            <w:r w:rsidR="00A16D2E" w:rsidRPr="00BC3153">
              <w:t>±</w:t>
            </w:r>
            <w:r w:rsidRPr="00BC3153">
              <w:rPr>
                <w:rFonts w:hint="eastAsia"/>
              </w:rPr>
              <w:t xml:space="preserve"> </w:t>
            </w:r>
            <w:r w:rsidRPr="00BC3153">
              <w:t>8.89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0D313A38" w14:textId="17F0A9BD" w:rsidR="00E74BF8" w:rsidRPr="00BC3153" w:rsidRDefault="00E74BF8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30</w:t>
            </w:r>
            <w:r w:rsidRPr="00BC3153">
              <w:t>/1</w:t>
            </w:r>
            <w:r w:rsidRPr="00BC3153">
              <w:rPr>
                <w:rFonts w:hint="eastAsia"/>
              </w:rPr>
              <w:t>0</w:t>
            </w:r>
          </w:p>
        </w:tc>
        <w:tc>
          <w:tcPr>
            <w:tcW w:w="336" w:type="pct"/>
            <w:shd w:val="clear" w:color="auto" w:fill="auto"/>
            <w:vAlign w:val="center"/>
          </w:tcPr>
          <w:p w14:paraId="34932E8A" w14:textId="06AC6A77" w:rsidR="00E74BF8" w:rsidRPr="00BC3153" w:rsidRDefault="00E74BF8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25</w:t>
            </w:r>
            <w:r w:rsidRPr="00BC3153">
              <w:t>/1</w:t>
            </w:r>
            <w:r w:rsidRPr="00BC3153">
              <w:rPr>
                <w:rFonts w:hint="eastAsia"/>
              </w:rPr>
              <w:t>5</w:t>
            </w:r>
          </w:p>
        </w:tc>
        <w:tc>
          <w:tcPr>
            <w:tcW w:w="336" w:type="pct"/>
            <w:vAlign w:val="center"/>
          </w:tcPr>
          <w:p w14:paraId="099B455A" w14:textId="217AC62E" w:rsidR="00E74BF8" w:rsidRPr="00BC3153" w:rsidRDefault="00E74BF8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1-3;</w:t>
            </w:r>
            <w:r w:rsidRPr="00BC3153">
              <w:t xml:space="preserve"> </w:t>
            </w:r>
            <w:r w:rsidRPr="00BC3153">
              <w:rPr>
                <w:rFonts w:hint="eastAsia"/>
              </w:rPr>
              <w:t>5.7</w:t>
            </w:r>
            <w:r w:rsidRPr="00BC3153">
              <w:t>±</w:t>
            </w:r>
            <w:r w:rsidRPr="00BC3153">
              <w:rPr>
                <w:rFonts w:hint="eastAsia"/>
              </w:rPr>
              <w:t>0.8</w:t>
            </w:r>
            <w:r w:rsidRPr="00BC3153">
              <w:t>/</w:t>
            </w:r>
            <w:r w:rsidRPr="00BC3153">
              <w:rPr>
                <w:rFonts w:hint="eastAsia"/>
              </w:rPr>
              <w:t>7.2</w:t>
            </w:r>
            <w:r w:rsidRPr="00BC3153">
              <w:t>±</w:t>
            </w:r>
            <w:r w:rsidRPr="00BC3153">
              <w:rPr>
                <w:rFonts w:hint="eastAsia"/>
              </w:rPr>
              <w:t>1.9</w:t>
            </w:r>
            <w:r w:rsidR="00A16D2E" w:rsidRPr="00BC3153">
              <w:t xml:space="preserve"> years</w:t>
            </w:r>
          </w:p>
        </w:tc>
        <w:tc>
          <w:tcPr>
            <w:tcW w:w="722" w:type="pct"/>
            <w:shd w:val="clear" w:color="auto" w:fill="auto"/>
            <w:vAlign w:val="center"/>
          </w:tcPr>
          <w:p w14:paraId="34427BDF" w14:textId="1BF0C957" w:rsidR="00E74BF8" w:rsidRPr="00BC3153" w:rsidRDefault="00E74BF8" w:rsidP="00A16D2E">
            <w:pPr>
              <w:spacing w:line="360" w:lineRule="auto"/>
              <w:jc w:val="center"/>
            </w:pPr>
            <w:r w:rsidRPr="00BC3153">
              <w:t xml:space="preserve">RT: </w:t>
            </w:r>
            <w:r w:rsidRPr="00BC3153">
              <w:rPr>
                <w:rFonts w:hint="eastAsia"/>
              </w:rPr>
              <w:t>P</w:t>
            </w:r>
            <w:r w:rsidRPr="00BC3153">
              <w:t>rogressive resistance training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3721F164" w14:textId="7F68D975" w:rsidR="00E74BF8" w:rsidRPr="00BC3153" w:rsidRDefault="00E74BF8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NR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746B48F3" w14:textId="77777777" w:rsidR="00E74BF8" w:rsidRPr="00BC3153" w:rsidRDefault="00E74BF8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50-60min</w:t>
            </w:r>
            <w:r w:rsidRPr="00BC3153">
              <w:t>/times</w:t>
            </w:r>
          </w:p>
          <w:p w14:paraId="52DA7E66" w14:textId="77777777" w:rsidR="00E74BF8" w:rsidRPr="00BC3153" w:rsidRDefault="00E74BF8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2</w:t>
            </w:r>
            <w:r w:rsidRPr="00BC3153">
              <w:t xml:space="preserve"> times/week</w:t>
            </w:r>
          </w:p>
          <w:p w14:paraId="2C365BAD" w14:textId="232FED17" w:rsidR="00E74BF8" w:rsidRPr="00BC3153" w:rsidRDefault="00E74BF8" w:rsidP="00A16D2E">
            <w:pPr>
              <w:spacing w:line="360" w:lineRule="auto"/>
              <w:jc w:val="center"/>
            </w:pPr>
            <w:r w:rsidRPr="00BC3153">
              <w:rPr>
                <w:rFonts w:hint="eastAsia"/>
              </w:rPr>
              <w:t>9weeks</w:t>
            </w:r>
          </w:p>
        </w:tc>
        <w:tc>
          <w:tcPr>
            <w:tcW w:w="432" w:type="pct"/>
            <w:vAlign w:val="center"/>
          </w:tcPr>
          <w:p w14:paraId="113DD2AA" w14:textId="00A763A0" w:rsidR="00E74BF8" w:rsidRPr="00BC3153" w:rsidRDefault="00E74BF8" w:rsidP="00A16D2E">
            <w:pPr>
              <w:spacing w:line="360" w:lineRule="auto"/>
              <w:jc w:val="center"/>
            </w:pPr>
            <w:r w:rsidRPr="00BC3153">
              <w:t>No exercising</w:t>
            </w:r>
          </w:p>
        </w:tc>
        <w:tc>
          <w:tcPr>
            <w:tcW w:w="529" w:type="pct"/>
            <w:shd w:val="clear" w:color="auto" w:fill="auto"/>
            <w:vAlign w:val="center"/>
          </w:tcPr>
          <w:p w14:paraId="30A5A38E" w14:textId="28732FB3" w:rsidR="00E74BF8" w:rsidRPr="004A009A" w:rsidRDefault="00E74BF8" w:rsidP="00A16D2E">
            <w:pPr>
              <w:spacing w:line="360" w:lineRule="auto"/>
              <w:jc w:val="center"/>
              <w:rPr>
                <w:rStyle w:val="a8"/>
                <w:i w:val="0"/>
                <w:iCs w:val="0"/>
                <w:color w:val="auto"/>
              </w:rPr>
            </w:pPr>
            <w:r w:rsidRPr="004A009A">
              <w:rPr>
                <w:rStyle w:val="a8"/>
                <w:rFonts w:hint="eastAsia"/>
                <w:i w:val="0"/>
                <w:iCs w:val="0"/>
                <w:color w:val="auto"/>
              </w:rPr>
              <w:t>10</w:t>
            </w:r>
            <w:r w:rsidRPr="004A009A">
              <w:rPr>
                <w:rStyle w:val="a8"/>
                <w:i w:val="0"/>
                <w:iCs w:val="0"/>
                <w:color w:val="auto"/>
              </w:rPr>
              <w:t>TMW</w:t>
            </w:r>
            <w:r w:rsidR="00A16D2E">
              <w:rPr>
                <w:rStyle w:val="a8"/>
                <w:rFonts w:hint="eastAsia"/>
                <w:i w:val="0"/>
                <w:iCs w:val="0"/>
                <w:color w:val="auto"/>
              </w:rPr>
              <w:t>;</w:t>
            </w:r>
          </w:p>
          <w:p w14:paraId="5D803B6D" w14:textId="61ED9708" w:rsidR="00E74BF8" w:rsidRPr="004A009A" w:rsidRDefault="00E74BF8" w:rsidP="00A16D2E">
            <w:pPr>
              <w:spacing w:line="360" w:lineRule="auto"/>
              <w:jc w:val="center"/>
              <w:rPr>
                <w:rStyle w:val="a8"/>
                <w:i w:val="0"/>
                <w:iCs w:val="0"/>
                <w:color w:val="auto"/>
              </w:rPr>
            </w:pPr>
            <w:r w:rsidRPr="004A009A">
              <w:rPr>
                <w:rStyle w:val="a8"/>
                <w:i w:val="0"/>
                <w:iCs w:val="0"/>
                <w:color w:val="auto"/>
              </w:rPr>
              <w:t>TUG</w:t>
            </w:r>
            <w:r w:rsidR="00A16D2E">
              <w:rPr>
                <w:rStyle w:val="a8"/>
                <w:rFonts w:hint="eastAsia"/>
                <w:i w:val="0"/>
                <w:iCs w:val="0"/>
                <w:color w:val="auto"/>
              </w:rPr>
              <w:t>;</w:t>
            </w:r>
          </w:p>
          <w:p w14:paraId="7452CB91" w14:textId="65F9B9CC" w:rsidR="00E74BF8" w:rsidRPr="004A009A" w:rsidRDefault="00E74BF8" w:rsidP="00A16D2E">
            <w:pPr>
              <w:spacing w:line="360" w:lineRule="auto"/>
              <w:jc w:val="center"/>
              <w:rPr>
                <w:rStyle w:val="a8"/>
                <w:i w:val="0"/>
                <w:iCs w:val="0"/>
                <w:color w:val="auto"/>
              </w:rPr>
            </w:pPr>
            <w:r w:rsidRPr="004A009A">
              <w:rPr>
                <w:rStyle w:val="a8"/>
                <w:i w:val="0"/>
                <w:iCs w:val="0"/>
                <w:color w:val="auto"/>
              </w:rPr>
              <w:t>30CST</w:t>
            </w:r>
          </w:p>
        </w:tc>
      </w:tr>
    </w:tbl>
    <w:bookmarkEnd w:id="0"/>
    <w:p w14:paraId="128D92E3" w14:textId="4656B918" w:rsidR="001B4561" w:rsidRPr="00BF36D2" w:rsidRDefault="00484971" w:rsidP="00484971">
      <w:pPr>
        <w:rPr>
          <w:b/>
          <w:bCs/>
          <w:noProof/>
          <w:sz w:val="28"/>
          <w:szCs w:val="28"/>
        </w:rPr>
      </w:pPr>
      <w:r w:rsidRPr="00484971">
        <w:rPr>
          <w:b/>
          <w:bCs/>
          <w:noProof/>
          <w:sz w:val="28"/>
          <w:szCs w:val="28"/>
        </w:rPr>
        <w:t>M, male; F, female; AT, aerobic training; RT, resistance training; PDQ-39, Parkinson’s Disease Questionnaire 39; UPDRS-M, motor section of the Unified Parkinson’s Disease Rating Scale;  MoCA,  Montreal Cognitive Assessment; TUG, Timed Up &amp; Go Test; FOG-Q, Freezing of Gait Questionnaire;</w:t>
      </w:r>
      <w:r w:rsidRPr="00484971">
        <w:rPr>
          <w:rFonts w:hint="eastAsia"/>
          <w:b/>
          <w:bCs/>
          <w:noProof/>
          <w:sz w:val="28"/>
          <w:szCs w:val="28"/>
        </w:rPr>
        <w:t xml:space="preserve"> 1RM</w:t>
      </w:r>
      <w:r w:rsidRPr="00484971">
        <w:rPr>
          <w:rFonts w:hint="eastAsia"/>
          <w:b/>
          <w:bCs/>
          <w:noProof/>
          <w:sz w:val="28"/>
          <w:szCs w:val="28"/>
        </w:rPr>
        <w:t>，</w:t>
      </w:r>
      <w:r w:rsidRPr="00484971">
        <w:rPr>
          <w:rFonts w:hint="eastAsia"/>
          <w:b/>
          <w:bCs/>
          <w:noProof/>
          <w:sz w:val="28"/>
          <w:szCs w:val="28"/>
        </w:rPr>
        <w:t>one repetition maximum</w:t>
      </w:r>
      <w:r w:rsidRPr="00484971">
        <w:rPr>
          <w:rFonts w:hint="eastAsia"/>
          <w:b/>
          <w:bCs/>
          <w:noProof/>
          <w:sz w:val="28"/>
          <w:szCs w:val="28"/>
        </w:rPr>
        <w:t>；</w:t>
      </w:r>
      <w:r w:rsidRPr="00484971">
        <w:rPr>
          <w:rFonts w:hint="eastAsia"/>
          <w:b/>
          <w:bCs/>
          <w:noProof/>
          <w:sz w:val="28"/>
          <w:szCs w:val="28"/>
        </w:rPr>
        <w:t>MHR</w:t>
      </w:r>
      <w:r w:rsidRPr="00484971">
        <w:rPr>
          <w:rFonts w:hint="eastAsia"/>
          <w:b/>
          <w:bCs/>
          <w:noProof/>
          <w:sz w:val="28"/>
          <w:szCs w:val="28"/>
        </w:rPr>
        <w:t>，</w:t>
      </w:r>
      <w:r w:rsidRPr="00484971">
        <w:rPr>
          <w:rFonts w:hint="eastAsia"/>
          <w:b/>
          <w:bCs/>
          <w:noProof/>
          <w:sz w:val="28"/>
          <w:szCs w:val="28"/>
        </w:rPr>
        <w:t>maximum heart rate</w:t>
      </w:r>
      <w:r w:rsidRPr="00484971">
        <w:rPr>
          <w:rFonts w:hint="eastAsia"/>
          <w:b/>
          <w:bCs/>
          <w:noProof/>
          <w:sz w:val="28"/>
          <w:szCs w:val="28"/>
        </w:rPr>
        <w:t>；</w:t>
      </w:r>
      <w:r w:rsidRPr="00484971">
        <w:rPr>
          <w:rFonts w:hint="eastAsia"/>
          <w:b/>
          <w:bCs/>
          <w:noProof/>
          <w:sz w:val="28"/>
          <w:szCs w:val="28"/>
        </w:rPr>
        <w:t>NR, not recorded;  2-MST, 2-Minute Step Test ; 8-FT, 8-Foot Up and Go Test; 10-MWT, 10-Meter Walk Test</w:t>
      </w:r>
      <w:r>
        <w:rPr>
          <w:rFonts w:hint="eastAsia"/>
          <w:b/>
          <w:bCs/>
          <w:noProof/>
          <w:sz w:val="28"/>
          <w:szCs w:val="28"/>
        </w:rPr>
        <w:t xml:space="preserve">; </w:t>
      </w:r>
      <w:r w:rsidRPr="00484971">
        <w:rPr>
          <w:rFonts w:hint="eastAsia"/>
          <w:b/>
          <w:bCs/>
          <w:noProof/>
          <w:sz w:val="28"/>
          <w:szCs w:val="28"/>
        </w:rPr>
        <w:t>Berg, Berg Balance Scale</w:t>
      </w:r>
      <w:r w:rsidRPr="00484971">
        <w:rPr>
          <w:rFonts w:hint="eastAsia"/>
          <w:b/>
          <w:bCs/>
          <w:noProof/>
          <w:sz w:val="28"/>
          <w:szCs w:val="28"/>
        </w:rPr>
        <w:t>；</w:t>
      </w:r>
      <w:r w:rsidRPr="00484971">
        <w:rPr>
          <w:rFonts w:hint="eastAsia"/>
          <w:b/>
          <w:bCs/>
          <w:noProof/>
          <w:sz w:val="28"/>
          <w:szCs w:val="28"/>
        </w:rPr>
        <w:t>Mini-BESTest</w:t>
      </w:r>
      <w:r w:rsidRPr="00484971">
        <w:rPr>
          <w:rFonts w:hint="eastAsia"/>
          <w:b/>
          <w:bCs/>
          <w:noProof/>
          <w:sz w:val="28"/>
          <w:szCs w:val="28"/>
        </w:rPr>
        <w:t>，</w:t>
      </w:r>
      <w:r w:rsidRPr="00484971">
        <w:rPr>
          <w:rFonts w:hint="eastAsia"/>
          <w:b/>
          <w:bCs/>
          <w:noProof/>
          <w:sz w:val="28"/>
          <w:szCs w:val="28"/>
        </w:rPr>
        <w:t>Mini-Balance Evaluation Systems Test; ABC score,</w:t>
      </w:r>
      <w:r>
        <w:rPr>
          <w:rFonts w:hint="eastAsia"/>
          <w:b/>
          <w:bCs/>
          <w:noProof/>
          <w:sz w:val="28"/>
          <w:szCs w:val="28"/>
        </w:rPr>
        <w:t xml:space="preserve"> </w:t>
      </w:r>
      <w:r w:rsidRPr="00484971">
        <w:rPr>
          <w:rFonts w:hint="eastAsia"/>
          <w:b/>
          <w:bCs/>
          <w:noProof/>
          <w:sz w:val="28"/>
          <w:szCs w:val="28"/>
        </w:rPr>
        <w:t>Activities-spec</w:t>
      </w:r>
      <w:r w:rsidRPr="00484971">
        <w:rPr>
          <w:b/>
          <w:bCs/>
          <w:noProof/>
          <w:sz w:val="28"/>
          <w:szCs w:val="28"/>
        </w:rPr>
        <w:t>ific Balance Confidence Scale; FAB,</w:t>
      </w:r>
      <w:r>
        <w:rPr>
          <w:rFonts w:hint="eastAsia"/>
          <w:b/>
          <w:bCs/>
          <w:noProof/>
          <w:sz w:val="28"/>
          <w:szCs w:val="28"/>
        </w:rPr>
        <w:t xml:space="preserve"> </w:t>
      </w:r>
      <w:r w:rsidRPr="00484971">
        <w:rPr>
          <w:b/>
          <w:bCs/>
          <w:noProof/>
          <w:sz w:val="28"/>
          <w:szCs w:val="28"/>
        </w:rPr>
        <w:t>Fullerton Advanced Balance scale ;</w:t>
      </w:r>
      <w:r>
        <w:rPr>
          <w:rFonts w:hint="eastAsia"/>
          <w:b/>
          <w:bCs/>
          <w:noProof/>
          <w:sz w:val="28"/>
          <w:szCs w:val="28"/>
        </w:rPr>
        <w:t xml:space="preserve"> </w:t>
      </w:r>
      <w:r w:rsidRPr="00484971">
        <w:rPr>
          <w:b/>
          <w:bCs/>
          <w:noProof/>
          <w:sz w:val="28"/>
          <w:szCs w:val="28"/>
        </w:rPr>
        <w:t>HIIT ,high-intensity interval training ; MICT ,moderate-intensity continuous training; MP,</w:t>
      </w:r>
      <w:r>
        <w:rPr>
          <w:rFonts w:hint="eastAsia"/>
          <w:b/>
          <w:bCs/>
          <w:noProof/>
          <w:sz w:val="28"/>
          <w:szCs w:val="28"/>
        </w:rPr>
        <w:t xml:space="preserve"> </w:t>
      </w:r>
      <w:r w:rsidRPr="00484971">
        <w:rPr>
          <w:b/>
          <w:bCs/>
          <w:noProof/>
          <w:sz w:val="28"/>
          <w:szCs w:val="28"/>
        </w:rPr>
        <w:t>maximum aerobic power; 30CST, 30s chair-stand test ;BBS, Berg Balance Scale</w:t>
      </w:r>
      <w:r>
        <w:rPr>
          <w:rFonts w:hint="eastAsia"/>
          <w:b/>
          <w:bCs/>
          <w:noProof/>
          <w:sz w:val="28"/>
          <w:szCs w:val="28"/>
        </w:rPr>
        <w:t>.</w:t>
      </w:r>
    </w:p>
    <w:sectPr w:rsidR="001B4561" w:rsidRPr="00BF36D2" w:rsidSect="008578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B0440C" w14:textId="77777777" w:rsidR="006724F0" w:rsidRDefault="006724F0" w:rsidP="00E659A6">
      <w:r>
        <w:separator/>
      </w:r>
    </w:p>
  </w:endnote>
  <w:endnote w:type="continuationSeparator" w:id="0">
    <w:p w14:paraId="68D55D05" w14:textId="77777777" w:rsidR="006724F0" w:rsidRDefault="006724F0" w:rsidP="00E659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6425F5" w14:textId="77777777" w:rsidR="006724F0" w:rsidRDefault="006724F0" w:rsidP="00E659A6">
      <w:r>
        <w:separator/>
      </w:r>
    </w:p>
  </w:footnote>
  <w:footnote w:type="continuationSeparator" w:id="0">
    <w:p w14:paraId="6DAEE217" w14:textId="77777777" w:rsidR="006724F0" w:rsidRDefault="006724F0" w:rsidP="00E659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4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B79"/>
    <w:rsid w:val="00012204"/>
    <w:rsid w:val="00015113"/>
    <w:rsid w:val="00026347"/>
    <w:rsid w:val="0004366E"/>
    <w:rsid w:val="00045D45"/>
    <w:rsid w:val="00051589"/>
    <w:rsid w:val="00073187"/>
    <w:rsid w:val="000941B7"/>
    <w:rsid w:val="00104161"/>
    <w:rsid w:val="0010435B"/>
    <w:rsid w:val="0010655F"/>
    <w:rsid w:val="001125E0"/>
    <w:rsid w:val="00113464"/>
    <w:rsid w:val="00116EE6"/>
    <w:rsid w:val="00161845"/>
    <w:rsid w:val="00164446"/>
    <w:rsid w:val="00174A2C"/>
    <w:rsid w:val="001873F2"/>
    <w:rsid w:val="00191A1E"/>
    <w:rsid w:val="00193192"/>
    <w:rsid w:val="00193EA9"/>
    <w:rsid w:val="001A0DAB"/>
    <w:rsid w:val="001A5C7D"/>
    <w:rsid w:val="001A7FDC"/>
    <w:rsid w:val="001B0B51"/>
    <w:rsid w:val="001B4433"/>
    <w:rsid w:val="001B4561"/>
    <w:rsid w:val="001B7BDA"/>
    <w:rsid w:val="001D38BE"/>
    <w:rsid w:val="001D3B38"/>
    <w:rsid w:val="001D7782"/>
    <w:rsid w:val="001E7912"/>
    <w:rsid w:val="00206705"/>
    <w:rsid w:val="00226360"/>
    <w:rsid w:val="00234F61"/>
    <w:rsid w:val="002352A8"/>
    <w:rsid w:val="0024346E"/>
    <w:rsid w:val="00245A76"/>
    <w:rsid w:val="00252BB1"/>
    <w:rsid w:val="00253907"/>
    <w:rsid w:val="00274D83"/>
    <w:rsid w:val="002C52E8"/>
    <w:rsid w:val="002F3CA2"/>
    <w:rsid w:val="0030027A"/>
    <w:rsid w:val="00301117"/>
    <w:rsid w:val="0030686B"/>
    <w:rsid w:val="00332410"/>
    <w:rsid w:val="0036704A"/>
    <w:rsid w:val="00372085"/>
    <w:rsid w:val="003848B2"/>
    <w:rsid w:val="003A3FF1"/>
    <w:rsid w:val="003B7849"/>
    <w:rsid w:val="003B7C64"/>
    <w:rsid w:val="004178AA"/>
    <w:rsid w:val="0043441C"/>
    <w:rsid w:val="00441587"/>
    <w:rsid w:val="00454E52"/>
    <w:rsid w:val="00460C12"/>
    <w:rsid w:val="0046716C"/>
    <w:rsid w:val="00471CBC"/>
    <w:rsid w:val="00484971"/>
    <w:rsid w:val="004968DD"/>
    <w:rsid w:val="004A009A"/>
    <w:rsid w:val="004B2AC9"/>
    <w:rsid w:val="004B6D43"/>
    <w:rsid w:val="004E2089"/>
    <w:rsid w:val="004E28EC"/>
    <w:rsid w:val="004E65EE"/>
    <w:rsid w:val="00500522"/>
    <w:rsid w:val="00525241"/>
    <w:rsid w:val="00530875"/>
    <w:rsid w:val="00541234"/>
    <w:rsid w:val="0055112F"/>
    <w:rsid w:val="00560803"/>
    <w:rsid w:val="00563E60"/>
    <w:rsid w:val="00565E5A"/>
    <w:rsid w:val="00576200"/>
    <w:rsid w:val="00580048"/>
    <w:rsid w:val="005809E2"/>
    <w:rsid w:val="005932ED"/>
    <w:rsid w:val="005A547C"/>
    <w:rsid w:val="005B22BF"/>
    <w:rsid w:val="00632715"/>
    <w:rsid w:val="006414E4"/>
    <w:rsid w:val="0064432C"/>
    <w:rsid w:val="006724F0"/>
    <w:rsid w:val="006829E4"/>
    <w:rsid w:val="00690C88"/>
    <w:rsid w:val="006A6C45"/>
    <w:rsid w:val="006A7ABB"/>
    <w:rsid w:val="006A7B29"/>
    <w:rsid w:val="006B2F57"/>
    <w:rsid w:val="006B6285"/>
    <w:rsid w:val="006E425E"/>
    <w:rsid w:val="006E55FD"/>
    <w:rsid w:val="006F3F93"/>
    <w:rsid w:val="00727CDE"/>
    <w:rsid w:val="00741451"/>
    <w:rsid w:val="00742DB9"/>
    <w:rsid w:val="0074343D"/>
    <w:rsid w:val="00743AE3"/>
    <w:rsid w:val="007961F4"/>
    <w:rsid w:val="007A25B7"/>
    <w:rsid w:val="007A2DE3"/>
    <w:rsid w:val="007B1A74"/>
    <w:rsid w:val="007E7B2C"/>
    <w:rsid w:val="008201E2"/>
    <w:rsid w:val="008208BF"/>
    <w:rsid w:val="008254B0"/>
    <w:rsid w:val="00851E12"/>
    <w:rsid w:val="008544B1"/>
    <w:rsid w:val="008578BD"/>
    <w:rsid w:val="00864BF4"/>
    <w:rsid w:val="008A1271"/>
    <w:rsid w:val="008C0450"/>
    <w:rsid w:val="009074B7"/>
    <w:rsid w:val="009132A8"/>
    <w:rsid w:val="00926B21"/>
    <w:rsid w:val="00950B71"/>
    <w:rsid w:val="00952EE6"/>
    <w:rsid w:val="00962E0C"/>
    <w:rsid w:val="00975154"/>
    <w:rsid w:val="00986501"/>
    <w:rsid w:val="00990F05"/>
    <w:rsid w:val="00992267"/>
    <w:rsid w:val="009B778F"/>
    <w:rsid w:val="009C34C1"/>
    <w:rsid w:val="009C368A"/>
    <w:rsid w:val="009E5D03"/>
    <w:rsid w:val="009F42D8"/>
    <w:rsid w:val="00A16D2E"/>
    <w:rsid w:val="00A47238"/>
    <w:rsid w:val="00A739B0"/>
    <w:rsid w:val="00A86937"/>
    <w:rsid w:val="00AA2507"/>
    <w:rsid w:val="00AA4031"/>
    <w:rsid w:val="00AE4855"/>
    <w:rsid w:val="00AE7BD1"/>
    <w:rsid w:val="00B32F3E"/>
    <w:rsid w:val="00B4392F"/>
    <w:rsid w:val="00B474F1"/>
    <w:rsid w:val="00B64B79"/>
    <w:rsid w:val="00B6781E"/>
    <w:rsid w:val="00B74019"/>
    <w:rsid w:val="00B76DE6"/>
    <w:rsid w:val="00BA4EA9"/>
    <w:rsid w:val="00BB766B"/>
    <w:rsid w:val="00BC04BB"/>
    <w:rsid w:val="00BC3153"/>
    <w:rsid w:val="00BC52DD"/>
    <w:rsid w:val="00BC6402"/>
    <w:rsid w:val="00BF36D2"/>
    <w:rsid w:val="00C0370C"/>
    <w:rsid w:val="00C2011E"/>
    <w:rsid w:val="00C358DC"/>
    <w:rsid w:val="00C512FD"/>
    <w:rsid w:val="00C534EA"/>
    <w:rsid w:val="00C55622"/>
    <w:rsid w:val="00C74F87"/>
    <w:rsid w:val="00C84B24"/>
    <w:rsid w:val="00CA34FD"/>
    <w:rsid w:val="00CA49EC"/>
    <w:rsid w:val="00CB26EB"/>
    <w:rsid w:val="00CB4783"/>
    <w:rsid w:val="00CB654D"/>
    <w:rsid w:val="00CC4940"/>
    <w:rsid w:val="00CD0F9A"/>
    <w:rsid w:val="00CD6E40"/>
    <w:rsid w:val="00CE5778"/>
    <w:rsid w:val="00CF4FB1"/>
    <w:rsid w:val="00D04E3A"/>
    <w:rsid w:val="00D202EB"/>
    <w:rsid w:val="00D2283A"/>
    <w:rsid w:val="00D304A4"/>
    <w:rsid w:val="00D3511E"/>
    <w:rsid w:val="00D3651C"/>
    <w:rsid w:val="00D6574B"/>
    <w:rsid w:val="00D8089C"/>
    <w:rsid w:val="00D8109B"/>
    <w:rsid w:val="00D84FB3"/>
    <w:rsid w:val="00D92ED6"/>
    <w:rsid w:val="00DA5103"/>
    <w:rsid w:val="00DB2B16"/>
    <w:rsid w:val="00DC7EA7"/>
    <w:rsid w:val="00DD13AA"/>
    <w:rsid w:val="00DD34E0"/>
    <w:rsid w:val="00DD6D56"/>
    <w:rsid w:val="00DF1E81"/>
    <w:rsid w:val="00DF22AC"/>
    <w:rsid w:val="00E10F04"/>
    <w:rsid w:val="00E26266"/>
    <w:rsid w:val="00E27979"/>
    <w:rsid w:val="00E36884"/>
    <w:rsid w:val="00E61B69"/>
    <w:rsid w:val="00E659A6"/>
    <w:rsid w:val="00E74BF8"/>
    <w:rsid w:val="00E92A6A"/>
    <w:rsid w:val="00EA6AB8"/>
    <w:rsid w:val="00EB12AF"/>
    <w:rsid w:val="00EC2DD4"/>
    <w:rsid w:val="00ED11B9"/>
    <w:rsid w:val="00ED2169"/>
    <w:rsid w:val="00EE025C"/>
    <w:rsid w:val="00F01A16"/>
    <w:rsid w:val="00F10DEE"/>
    <w:rsid w:val="00F143E8"/>
    <w:rsid w:val="00F22BC7"/>
    <w:rsid w:val="00F23902"/>
    <w:rsid w:val="00F250BC"/>
    <w:rsid w:val="00F26DB6"/>
    <w:rsid w:val="00F338C2"/>
    <w:rsid w:val="00F477B9"/>
    <w:rsid w:val="00F6120D"/>
    <w:rsid w:val="00F86C62"/>
    <w:rsid w:val="00FA1237"/>
    <w:rsid w:val="00FB0C63"/>
    <w:rsid w:val="00FB2BD4"/>
    <w:rsid w:val="00FB3F48"/>
    <w:rsid w:val="00FB7AA3"/>
    <w:rsid w:val="00FC6174"/>
    <w:rsid w:val="00FE09BA"/>
    <w:rsid w:val="00FF2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8AFF23"/>
  <w15:chartTrackingRefBased/>
  <w15:docId w15:val="{71A68178-5206-4503-9884-FD9655CCB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4B79"/>
    <w:pPr>
      <w:widowControl w:val="0"/>
      <w:spacing w:after="0" w:line="240" w:lineRule="auto"/>
      <w:jc w:val="both"/>
    </w:pPr>
    <w:rPr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64B79"/>
    <w:pPr>
      <w:spacing w:after="0" w:line="240" w:lineRule="auto"/>
    </w:pPr>
    <w:rPr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659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659A6"/>
    <w:rPr>
      <w:sz w:val="18"/>
      <w:szCs w:val="18"/>
      <w:lang w:eastAsia="zh-CN"/>
    </w:rPr>
  </w:style>
  <w:style w:type="paragraph" w:styleId="a6">
    <w:name w:val="footer"/>
    <w:basedOn w:val="a"/>
    <w:link w:val="a7"/>
    <w:uiPriority w:val="99"/>
    <w:unhideWhenUsed/>
    <w:rsid w:val="00E659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659A6"/>
    <w:rPr>
      <w:sz w:val="18"/>
      <w:szCs w:val="18"/>
      <w:lang w:eastAsia="zh-CN"/>
    </w:rPr>
  </w:style>
  <w:style w:type="character" w:styleId="a8">
    <w:name w:val="Subtle Emphasis"/>
    <w:basedOn w:val="a0"/>
    <w:uiPriority w:val="19"/>
    <w:qFormat/>
    <w:rsid w:val="006829E4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2</TotalTime>
  <Pages>1</Pages>
  <Words>630</Words>
  <Characters>3594</Characters>
  <Application>Microsoft Office Word</Application>
  <DocSecurity>0</DocSecurity>
  <Lines>29</Lines>
  <Paragraphs>8</Paragraphs>
  <ScaleCrop>false</ScaleCrop>
  <Company/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andy SONG</cp:lastModifiedBy>
  <cp:revision>156</cp:revision>
  <dcterms:created xsi:type="dcterms:W3CDTF">2024-06-16T01:38:00Z</dcterms:created>
  <dcterms:modified xsi:type="dcterms:W3CDTF">2024-11-26T11:32:00Z</dcterms:modified>
</cp:coreProperties>
</file>